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2BF8FE" w14:textId="77777777" w:rsidR="008B6DB1" w:rsidRPr="00F6245F" w:rsidRDefault="008B6DB1" w:rsidP="008B6DB1">
      <w:pPr>
        <w:widowControl/>
        <w:jc w:val="left"/>
        <w:rPr>
          <w:rFonts w:ascii="Times New Roman" w:eastAsia="等线" w:hAnsi="Times New Roman" w:cs="Times New Roman (Body CS)"/>
          <w:b/>
          <w:kern w:val="0"/>
          <w:sz w:val="24"/>
          <w:szCs w:val="24"/>
          <w:lang w:eastAsia="en-US"/>
        </w:rPr>
      </w:pPr>
    </w:p>
    <w:p w14:paraId="3EFC2AA6" w14:textId="77777777" w:rsidR="008B6DB1" w:rsidRPr="00F6245F" w:rsidRDefault="008B6DB1" w:rsidP="008B6DB1">
      <w:pPr>
        <w:widowControl/>
        <w:jc w:val="center"/>
        <w:rPr>
          <w:rFonts w:ascii="Times New Roman" w:eastAsia="等线" w:hAnsi="Times New Roman" w:cs="Times New Roman (Body CS)"/>
          <w:b/>
          <w:kern w:val="0"/>
          <w:sz w:val="24"/>
          <w:szCs w:val="24"/>
          <w:lang w:eastAsia="en-US"/>
        </w:rPr>
      </w:pPr>
      <w:r w:rsidRPr="00F6245F">
        <w:rPr>
          <w:rFonts w:ascii="Times New Roman" w:eastAsia="等线" w:hAnsi="Times New Roman" w:cs="Times New Roman (Body CS)"/>
          <w:b/>
          <w:kern w:val="0"/>
          <w:sz w:val="24"/>
          <w:szCs w:val="24"/>
          <w:lang w:eastAsia="en-US"/>
        </w:rPr>
        <w:t>Supplemental Section</w:t>
      </w:r>
    </w:p>
    <w:p w14:paraId="6AFCFE3D" w14:textId="77777777" w:rsidR="008B6DB1" w:rsidRPr="00F6245F" w:rsidRDefault="008B6DB1" w:rsidP="008B6DB1">
      <w:pPr>
        <w:widowControl/>
        <w:jc w:val="center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u w:val="single"/>
          <w:lang w:eastAsia="en-US"/>
        </w:rPr>
      </w:pPr>
    </w:p>
    <w:p w14:paraId="06B2657F" w14:textId="0427950F" w:rsidR="008B6DB1" w:rsidRPr="00F6245F" w:rsidRDefault="008B6DB1" w:rsidP="008B6DB1">
      <w:pPr>
        <w:widowControl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F6245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u w:val="single"/>
          <w:lang w:eastAsia="en-US"/>
        </w:rPr>
        <w:t>Title</w:t>
      </w:r>
      <w:r w:rsidRPr="00F6245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/>
        </w:rPr>
        <w:t xml:space="preserve">: </w:t>
      </w:r>
      <w:r w:rsidR="00C8668A" w:rsidRPr="00F6245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/>
        </w:rPr>
        <w:t>The urinary metabolites of volatile organic compounds and asthma in young children: NHANES 2011-2018</w:t>
      </w:r>
    </w:p>
    <w:p w14:paraId="04EC6C04" w14:textId="77777777" w:rsidR="008B6DB1" w:rsidRPr="00F6245F" w:rsidRDefault="008B6DB1" w:rsidP="008B6DB1">
      <w:pPr>
        <w:widowControl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u w:val="single"/>
          <w:lang w:eastAsia="en-US"/>
        </w:rPr>
      </w:pPr>
    </w:p>
    <w:p w14:paraId="7CF895BD" w14:textId="04C32138" w:rsidR="008B6DB1" w:rsidRPr="00F6245F" w:rsidRDefault="008B6DB1" w:rsidP="008B6DB1">
      <w:pPr>
        <w:widowControl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eastAsia="en-US"/>
        </w:rPr>
      </w:pPr>
      <w:r w:rsidRPr="00F6245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u w:val="single"/>
          <w:lang w:eastAsia="en-US"/>
        </w:rPr>
        <w:t xml:space="preserve">Authors: </w:t>
      </w:r>
      <w:proofErr w:type="spellStart"/>
      <w:r w:rsidR="006E3D2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/>
        </w:rPr>
        <w:t>Yixiao</w:t>
      </w:r>
      <w:proofErr w:type="spellEnd"/>
      <w:r w:rsidR="006E3D2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/>
        </w:rPr>
        <w:t xml:space="preserve"> Xiong</w:t>
      </w:r>
      <w:r w:rsidRPr="00F6245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eastAsia="en-US"/>
        </w:rPr>
        <w:t>1</w:t>
      </w:r>
      <w:r w:rsidR="00F5571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eastAsia="en-US"/>
        </w:rPr>
        <w:t>,2</w:t>
      </w:r>
      <w:r w:rsidRPr="00F6245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/>
        </w:rPr>
        <w:t xml:space="preserve">, </w:t>
      </w:r>
      <w:r w:rsidR="006E3D2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/>
        </w:rPr>
        <w:t>Tao Li</w:t>
      </w:r>
      <w:r w:rsidR="00F5571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eastAsia="en-US"/>
        </w:rPr>
        <w:t>1,2*</w:t>
      </w:r>
    </w:p>
    <w:p w14:paraId="67956E04" w14:textId="77777777" w:rsidR="008B6DB1" w:rsidRPr="00F6245F" w:rsidRDefault="008B6DB1" w:rsidP="008B6DB1">
      <w:pPr>
        <w:widowControl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</w:p>
    <w:p w14:paraId="6AAA811E" w14:textId="77777777" w:rsidR="008B6DB1" w:rsidRPr="00F6245F" w:rsidRDefault="008B6DB1" w:rsidP="008B6DB1">
      <w:pPr>
        <w:widowControl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F6245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u w:val="single"/>
          <w:lang w:eastAsia="en-US"/>
        </w:rPr>
        <w:t>Affiliations:</w:t>
      </w:r>
    </w:p>
    <w:p w14:paraId="77F02253" w14:textId="77777777" w:rsidR="006E3D20" w:rsidRDefault="008B6DB1" w:rsidP="008B6DB1">
      <w:pPr>
        <w:widowControl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/>
        </w:rPr>
      </w:pPr>
      <w:r w:rsidRPr="00F6245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eastAsia="en-US"/>
        </w:rPr>
        <w:t>1</w:t>
      </w:r>
      <w:r w:rsidR="006E3D20" w:rsidRPr="006E3D20">
        <w:t xml:space="preserve"> </w:t>
      </w:r>
      <w:r w:rsidR="006E3D20" w:rsidRPr="006E3D2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/>
        </w:rPr>
        <w:t>Department of Anesthesiology, West China Hospital, Sichuan university</w:t>
      </w:r>
    </w:p>
    <w:p w14:paraId="5097F464" w14:textId="69C4ED94" w:rsidR="006E3D20" w:rsidRDefault="008B6DB1" w:rsidP="006E3D20">
      <w:pPr>
        <w:widowControl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/>
        </w:rPr>
      </w:pPr>
      <w:r w:rsidRPr="00F6245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eastAsia="en-US"/>
        </w:rPr>
        <w:t>2</w:t>
      </w:r>
      <w:r w:rsidR="006E3D20" w:rsidRPr="006E3D20">
        <w:t xml:space="preserve"> </w:t>
      </w:r>
      <w:r w:rsidR="006E3D20" w:rsidRPr="006E3D2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/>
        </w:rPr>
        <w:t>Laboratory of Mitochondria and Metabolism, National-Local Joint Engineering Research Centre of Translational Medicine of Anesthesiology, West China Hospital, Sichuan university</w:t>
      </w:r>
    </w:p>
    <w:p w14:paraId="5B1C1B21" w14:textId="77777777" w:rsidR="007F71ED" w:rsidRDefault="007F71ED" w:rsidP="008B6DB1">
      <w:pPr>
        <w:widowControl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/>
        </w:rPr>
      </w:pPr>
    </w:p>
    <w:p w14:paraId="5A531DC9" w14:textId="0788FCDA" w:rsidR="009F4701" w:rsidRPr="009F4701" w:rsidRDefault="009F4701" w:rsidP="009F4701">
      <w:pPr>
        <w:tabs>
          <w:tab w:val="left" w:pos="312"/>
        </w:tabs>
        <w:spacing w:beforeLines="50" w:before="120"/>
        <w:rPr>
          <w:rFonts w:ascii="Times New Roman" w:eastAsia="微软雅黑" w:hAnsi="Times New Roman" w:cs="Times New Roman"/>
          <w:kern w:val="0"/>
          <w:sz w:val="24"/>
          <w:szCs w:val="24"/>
          <w:lang w:val="en-GB"/>
        </w:rPr>
      </w:pPr>
      <w:r w:rsidRPr="009F4701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Table S1. </w:t>
      </w:r>
      <w:r w:rsidRPr="009F4701">
        <w:rPr>
          <w:rFonts w:ascii="Times New Roman" w:eastAsia="微软雅黑" w:hAnsi="Times New Roman" w:cs="Times New Roman"/>
          <w:kern w:val="0"/>
          <w:sz w:val="24"/>
          <w:szCs w:val="24"/>
          <w:lang w:val="en-GB"/>
        </w:rPr>
        <w:t>URLs of covariates from the NHANES survey in this study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26"/>
        <w:gridCol w:w="1326"/>
        <w:gridCol w:w="8998"/>
      </w:tblGrid>
      <w:tr w:rsidR="009F4701" w:rsidRPr="009F4701" w14:paraId="2CBEA425" w14:textId="77777777" w:rsidTr="00D5122B">
        <w:trPr>
          <w:trHeight w:val="300"/>
        </w:trPr>
        <w:tc>
          <w:tcPr>
            <w:tcW w:w="1014" w:type="pct"/>
            <w:shd w:val="clear" w:color="auto" w:fill="auto"/>
            <w:noWrap/>
            <w:vAlign w:val="center"/>
            <w:hideMark/>
          </w:tcPr>
          <w:p w14:paraId="41AA9351" w14:textId="77777777" w:rsidR="009F4701" w:rsidRPr="009F4701" w:rsidRDefault="009F4701" w:rsidP="009F4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7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boratory measurement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7E26876" w14:textId="77777777" w:rsidR="009F4701" w:rsidRPr="009F4701" w:rsidRDefault="009F4701" w:rsidP="009F4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7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e</w:t>
            </w:r>
          </w:p>
        </w:tc>
        <w:tc>
          <w:tcPr>
            <w:tcW w:w="3474" w:type="pct"/>
            <w:shd w:val="clear" w:color="auto" w:fill="auto"/>
            <w:noWrap/>
            <w:vAlign w:val="center"/>
            <w:hideMark/>
          </w:tcPr>
          <w:p w14:paraId="53CE4F22" w14:textId="77777777" w:rsidR="009F4701" w:rsidRPr="009F4701" w:rsidRDefault="009F4701" w:rsidP="009F47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7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RLs</w:t>
            </w:r>
          </w:p>
        </w:tc>
      </w:tr>
      <w:tr w:rsidR="009F4701" w:rsidRPr="009F4701" w14:paraId="56441B89" w14:textId="77777777" w:rsidTr="00D5122B">
        <w:trPr>
          <w:trHeight w:val="300"/>
        </w:trPr>
        <w:tc>
          <w:tcPr>
            <w:tcW w:w="1014" w:type="pct"/>
            <w:shd w:val="clear" w:color="auto" w:fill="auto"/>
            <w:noWrap/>
            <w:vAlign w:val="center"/>
            <w:hideMark/>
          </w:tcPr>
          <w:p w14:paraId="28ABDC49" w14:textId="45C8D600" w:rsidR="009F4701" w:rsidRPr="009F4701" w:rsidRDefault="007F6C47" w:rsidP="009F4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mographi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5C45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  <w:r w:rsidRPr="007F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iables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42EA2E0" w14:textId="0FC1B91F" w:rsidR="009F4701" w:rsidRPr="009F4701" w:rsidRDefault="009F4701" w:rsidP="009F4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7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="007F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  <w:r w:rsidRPr="009F47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0</w:t>
            </w:r>
            <w:r w:rsidR="007F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3474" w:type="pct"/>
            <w:shd w:val="clear" w:color="auto" w:fill="auto"/>
            <w:noWrap/>
            <w:vAlign w:val="center"/>
            <w:hideMark/>
          </w:tcPr>
          <w:p w14:paraId="6C2B5AB7" w14:textId="48FD289D" w:rsidR="009F4701" w:rsidRPr="009F4701" w:rsidRDefault="007F6C47" w:rsidP="009F4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ttps://wwwn.cdc.gov/Nchs/Nhanes/2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7F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7F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DEMO_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Pr="007F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htm</w:t>
            </w:r>
          </w:p>
        </w:tc>
      </w:tr>
      <w:tr w:rsidR="009F4701" w:rsidRPr="009F4701" w14:paraId="7892BF45" w14:textId="77777777" w:rsidTr="00D5122B">
        <w:trPr>
          <w:trHeight w:val="300"/>
        </w:trPr>
        <w:tc>
          <w:tcPr>
            <w:tcW w:w="1014" w:type="pct"/>
            <w:shd w:val="clear" w:color="auto" w:fill="auto"/>
            <w:noWrap/>
            <w:vAlign w:val="center"/>
            <w:hideMark/>
          </w:tcPr>
          <w:p w14:paraId="0DE136C2" w14:textId="77777777" w:rsidR="009F4701" w:rsidRPr="009F4701" w:rsidRDefault="009F4701" w:rsidP="009F4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3FE57BE" w14:textId="77777777" w:rsidR="009F4701" w:rsidRPr="009F4701" w:rsidRDefault="009F4701" w:rsidP="009F4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7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-2014</w:t>
            </w:r>
          </w:p>
        </w:tc>
        <w:tc>
          <w:tcPr>
            <w:tcW w:w="3474" w:type="pct"/>
            <w:shd w:val="clear" w:color="auto" w:fill="auto"/>
            <w:noWrap/>
            <w:vAlign w:val="center"/>
            <w:hideMark/>
          </w:tcPr>
          <w:p w14:paraId="1F78CE65" w14:textId="6D616EFB" w:rsidR="009F4701" w:rsidRPr="009F4701" w:rsidRDefault="007F6C47" w:rsidP="009F4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ttps://wwwn.cdc.gov/Nchs/Nhanes/2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7F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7F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DEMO_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7F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htm</w:t>
            </w:r>
          </w:p>
        </w:tc>
      </w:tr>
      <w:tr w:rsidR="009F4701" w:rsidRPr="009F4701" w14:paraId="3EB51BCA" w14:textId="77777777" w:rsidTr="00D5122B">
        <w:trPr>
          <w:trHeight w:val="300"/>
        </w:trPr>
        <w:tc>
          <w:tcPr>
            <w:tcW w:w="1014" w:type="pct"/>
            <w:shd w:val="clear" w:color="auto" w:fill="auto"/>
            <w:noWrap/>
            <w:vAlign w:val="center"/>
            <w:hideMark/>
          </w:tcPr>
          <w:p w14:paraId="30C0BE51" w14:textId="15E79562" w:rsidR="009F4701" w:rsidRPr="009F4701" w:rsidRDefault="009F4701" w:rsidP="009F4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D51F3D4" w14:textId="4B4C0B53" w:rsidR="009F4701" w:rsidRPr="009F4701" w:rsidRDefault="009F4701" w:rsidP="009F4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7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="007F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  <w:r w:rsidRPr="009F47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0</w:t>
            </w:r>
            <w:r w:rsidR="007F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9F47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474" w:type="pct"/>
            <w:shd w:val="clear" w:color="auto" w:fill="auto"/>
            <w:noWrap/>
            <w:vAlign w:val="center"/>
            <w:hideMark/>
          </w:tcPr>
          <w:p w14:paraId="7C03F403" w14:textId="5FA7C420" w:rsidR="009F4701" w:rsidRPr="009F4701" w:rsidRDefault="007F6C47" w:rsidP="009F4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ttps://wwwn.cdc.gov/Nchs/Nhanes/2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7F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7F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DEMO_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Pr="007F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tm</w:t>
            </w:r>
          </w:p>
        </w:tc>
      </w:tr>
      <w:tr w:rsidR="009F4701" w:rsidRPr="009F4701" w14:paraId="566A4A58" w14:textId="77777777" w:rsidTr="00D5122B">
        <w:trPr>
          <w:trHeight w:val="300"/>
        </w:trPr>
        <w:tc>
          <w:tcPr>
            <w:tcW w:w="1014" w:type="pct"/>
            <w:shd w:val="clear" w:color="auto" w:fill="auto"/>
            <w:noWrap/>
            <w:vAlign w:val="center"/>
            <w:hideMark/>
          </w:tcPr>
          <w:p w14:paraId="44F7E23C" w14:textId="77777777" w:rsidR="009F4701" w:rsidRPr="009F4701" w:rsidRDefault="009F4701" w:rsidP="009F4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4AEE711" w14:textId="1ADDFA9C" w:rsidR="009F4701" w:rsidRPr="009F4701" w:rsidRDefault="009F4701" w:rsidP="009F4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7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</w:t>
            </w:r>
            <w:r w:rsidR="007F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9F47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01</w:t>
            </w:r>
            <w:r w:rsidR="007F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474" w:type="pct"/>
            <w:shd w:val="clear" w:color="auto" w:fill="auto"/>
            <w:noWrap/>
            <w:vAlign w:val="center"/>
            <w:hideMark/>
          </w:tcPr>
          <w:p w14:paraId="74E37E1E" w14:textId="417559F1" w:rsidR="009F4701" w:rsidRPr="009F4701" w:rsidRDefault="007F6C47" w:rsidP="009F4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ttps://wwwn.cdc.gov/Nchs/Nhanes/2017-2018/DEMO_J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tm</w:t>
            </w:r>
          </w:p>
        </w:tc>
      </w:tr>
      <w:tr w:rsidR="005C4540" w:rsidRPr="009F4701" w14:paraId="626B62F4" w14:textId="77777777" w:rsidTr="00D5122B">
        <w:trPr>
          <w:trHeight w:val="300"/>
        </w:trPr>
        <w:tc>
          <w:tcPr>
            <w:tcW w:w="1014" w:type="pct"/>
            <w:shd w:val="clear" w:color="auto" w:fill="auto"/>
            <w:noWrap/>
            <w:vAlign w:val="center"/>
            <w:hideMark/>
          </w:tcPr>
          <w:p w14:paraId="46B2FF24" w14:textId="44565D24" w:rsidR="005C4540" w:rsidRPr="009F4701" w:rsidRDefault="005C4540" w:rsidP="005C45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F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VO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BF2D481" w14:textId="5CCDA17C" w:rsidR="005C4540" w:rsidRPr="009F4701" w:rsidRDefault="005C4540" w:rsidP="005C45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7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  <w:r w:rsidRPr="009F47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3474" w:type="pct"/>
            <w:shd w:val="clear" w:color="auto" w:fill="auto"/>
            <w:noWrap/>
            <w:vAlign w:val="center"/>
            <w:hideMark/>
          </w:tcPr>
          <w:p w14:paraId="0DCF3D32" w14:textId="11799A6F" w:rsidR="005C4540" w:rsidRPr="009F4701" w:rsidRDefault="005C4540" w:rsidP="005C45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5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ttps://wwwn.cdc.gov/Nchs/Nhanes/2011-2012/UVOC_G.htm</w:t>
            </w:r>
          </w:p>
        </w:tc>
      </w:tr>
      <w:tr w:rsidR="005C4540" w:rsidRPr="009F4701" w14:paraId="11AEAC8D" w14:textId="77777777" w:rsidTr="00D5122B">
        <w:trPr>
          <w:trHeight w:val="300"/>
        </w:trPr>
        <w:tc>
          <w:tcPr>
            <w:tcW w:w="1014" w:type="pct"/>
            <w:shd w:val="clear" w:color="auto" w:fill="auto"/>
            <w:noWrap/>
            <w:vAlign w:val="center"/>
            <w:hideMark/>
          </w:tcPr>
          <w:p w14:paraId="4CC028E5" w14:textId="77777777" w:rsidR="005C4540" w:rsidRPr="009F4701" w:rsidRDefault="005C4540" w:rsidP="005C45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2EDB582" w14:textId="32AFC832" w:rsidR="005C4540" w:rsidRPr="009F4701" w:rsidRDefault="005C4540" w:rsidP="005C45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7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-2014</w:t>
            </w:r>
          </w:p>
        </w:tc>
        <w:tc>
          <w:tcPr>
            <w:tcW w:w="3474" w:type="pct"/>
            <w:shd w:val="clear" w:color="auto" w:fill="auto"/>
            <w:noWrap/>
            <w:vAlign w:val="center"/>
            <w:hideMark/>
          </w:tcPr>
          <w:p w14:paraId="7458E74F" w14:textId="41AFB817" w:rsidR="005C4540" w:rsidRPr="009F4701" w:rsidRDefault="005C4540" w:rsidP="005C45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ttps://wwwn.cdc.gov/Nchs/Nhanes/2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7F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7F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VOC</w:t>
            </w:r>
            <w:r w:rsidRPr="007F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_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7F6C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htm</w:t>
            </w:r>
          </w:p>
        </w:tc>
      </w:tr>
      <w:tr w:rsidR="005C4540" w:rsidRPr="009F4701" w14:paraId="4F254793" w14:textId="77777777" w:rsidTr="00D5122B">
        <w:trPr>
          <w:trHeight w:val="300"/>
        </w:trPr>
        <w:tc>
          <w:tcPr>
            <w:tcW w:w="1014" w:type="pct"/>
            <w:shd w:val="clear" w:color="auto" w:fill="auto"/>
            <w:noWrap/>
            <w:vAlign w:val="center"/>
            <w:hideMark/>
          </w:tcPr>
          <w:p w14:paraId="751E6886" w14:textId="2216426D" w:rsidR="005C4540" w:rsidRPr="009F4701" w:rsidRDefault="005C4540" w:rsidP="005C45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A9CCB93" w14:textId="6ED4B36A" w:rsidR="005C4540" w:rsidRPr="009F4701" w:rsidRDefault="005C4540" w:rsidP="005C45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7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  <w:r w:rsidRPr="009F47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9F47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474" w:type="pct"/>
            <w:shd w:val="clear" w:color="auto" w:fill="auto"/>
            <w:noWrap/>
            <w:vAlign w:val="center"/>
            <w:hideMark/>
          </w:tcPr>
          <w:p w14:paraId="5C3A99A5" w14:textId="2B999B7E" w:rsidR="005C4540" w:rsidRPr="009F4701" w:rsidRDefault="005C4540" w:rsidP="005C45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5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ttps://wwwn.cdc.gov/Nchs/Nhanes/2015-2016/UVOC_I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tm</w:t>
            </w:r>
          </w:p>
        </w:tc>
      </w:tr>
      <w:tr w:rsidR="005C4540" w:rsidRPr="009F4701" w14:paraId="124CD6A4" w14:textId="77777777" w:rsidTr="00D5122B">
        <w:trPr>
          <w:trHeight w:val="300"/>
        </w:trPr>
        <w:tc>
          <w:tcPr>
            <w:tcW w:w="1014" w:type="pct"/>
            <w:shd w:val="clear" w:color="auto" w:fill="auto"/>
            <w:noWrap/>
            <w:vAlign w:val="center"/>
            <w:hideMark/>
          </w:tcPr>
          <w:p w14:paraId="6437BD2C" w14:textId="77777777" w:rsidR="005C4540" w:rsidRPr="009F4701" w:rsidRDefault="005C4540" w:rsidP="005C45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9613AF8" w14:textId="4E108337" w:rsidR="005C4540" w:rsidRPr="009F4701" w:rsidRDefault="005C4540" w:rsidP="005C45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7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9F47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474" w:type="pct"/>
            <w:shd w:val="clear" w:color="auto" w:fill="auto"/>
            <w:noWrap/>
            <w:vAlign w:val="center"/>
            <w:hideMark/>
          </w:tcPr>
          <w:p w14:paraId="32200AD8" w14:textId="7360FBD6" w:rsidR="005C4540" w:rsidRPr="009F4701" w:rsidRDefault="005C4540" w:rsidP="005C45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5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ttps://wwwn.cdc.gov/Nchs/Nhanes/2017-2018/UVOC_J.htm</w:t>
            </w:r>
          </w:p>
        </w:tc>
      </w:tr>
      <w:tr w:rsidR="005C4540" w:rsidRPr="009F4701" w14:paraId="117F191E" w14:textId="77777777" w:rsidTr="00D5122B">
        <w:trPr>
          <w:trHeight w:val="300"/>
        </w:trPr>
        <w:tc>
          <w:tcPr>
            <w:tcW w:w="1014" w:type="pct"/>
            <w:shd w:val="clear" w:color="auto" w:fill="auto"/>
            <w:noWrap/>
            <w:vAlign w:val="center"/>
            <w:hideMark/>
          </w:tcPr>
          <w:p w14:paraId="28D300B6" w14:textId="04833DC9" w:rsidR="005C4540" w:rsidRPr="009F4701" w:rsidRDefault="005C4540" w:rsidP="005C45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5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erum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tinine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1CF0342" w14:textId="03A42AE2" w:rsidR="005C4540" w:rsidRPr="009F4701" w:rsidRDefault="005C4540" w:rsidP="005C45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7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  <w:r w:rsidRPr="009F47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3474" w:type="pct"/>
            <w:shd w:val="clear" w:color="auto" w:fill="auto"/>
            <w:noWrap/>
            <w:vAlign w:val="center"/>
            <w:hideMark/>
          </w:tcPr>
          <w:p w14:paraId="3DBCDD35" w14:textId="328A651F" w:rsidR="005C4540" w:rsidRPr="009F4701" w:rsidRDefault="005C4540" w:rsidP="005C45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5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ttps://wwwn.cdc.gov/Nchs/Nhanes/2011-2012/COTNAL_G.htm</w:t>
            </w:r>
          </w:p>
        </w:tc>
      </w:tr>
      <w:tr w:rsidR="005C4540" w:rsidRPr="009F4701" w14:paraId="1541BC04" w14:textId="77777777" w:rsidTr="00D5122B">
        <w:trPr>
          <w:trHeight w:val="300"/>
        </w:trPr>
        <w:tc>
          <w:tcPr>
            <w:tcW w:w="1014" w:type="pct"/>
            <w:shd w:val="clear" w:color="auto" w:fill="auto"/>
            <w:noWrap/>
            <w:vAlign w:val="center"/>
            <w:hideMark/>
          </w:tcPr>
          <w:p w14:paraId="53F345BA" w14:textId="77777777" w:rsidR="005C4540" w:rsidRPr="009F4701" w:rsidRDefault="005C4540" w:rsidP="005C45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6C6C265" w14:textId="4BB6BA5B" w:rsidR="005C4540" w:rsidRPr="009F4701" w:rsidRDefault="005C4540" w:rsidP="005C45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7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-2014</w:t>
            </w:r>
          </w:p>
        </w:tc>
        <w:tc>
          <w:tcPr>
            <w:tcW w:w="3474" w:type="pct"/>
            <w:shd w:val="clear" w:color="auto" w:fill="auto"/>
            <w:noWrap/>
            <w:vAlign w:val="center"/>
            <w:hideMark/>
          </w:tcPr>
          <w:p w14:paraId="021C5DA9" w14:textId="0912E157" w:rsidR="005C4540" w:rsidRPr="009F4701" w:rsidRDefault="005C4540" w:rsidP="005C45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5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ttps://wwwn.cdc.gov/Nchs/Nhanes/2013-2014/COT_H.htm</w:t>
            </w:r>
          </w:p>
        </w:tc>
      </w:tr>
      <w:tr w:rsidR="005C4540" w:rsidRPr="009F4701" w14:paraId="2B03C868" w14:textId="77777777" w:rsidTr="00D5122B">
        <w:trPr>
          <w:trHeight w:val="300"/>
        </w:trPr>
        <w:tc>
          <w:tcPr>
            <w:tcW w:w="1014" w:type="pct"/>
            <w:shd w:val="clear" w:color="auto" w:fill="auto"/>
            <w:noWrap/>
            <w:vAlign w:val="center"/>
            <w:hideMark/>
          </w:tcPr>
          <w:p w14:paraId="15D6B1F6" w14:textId="375E2729" w:rsidR="005C4540" w:rsidRPr="009F4701" w:rsidRDefault="005C4540" w:rsidP="005C45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875DFF0" w14:textId="04AC8073" w:rsidR="005C4540" w:rsidRPr="009F4701" w:rsidRDefault="005C4540" w:rsidP="005C45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7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  <w:r w:rsidRPr="009F47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9F47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474" w:type="pct"/>
            <w:shd w:val="clear" w:color="auto" w:fill="auto"/>
            <w:noWrap/>
            <w:vAlign w:val="center"/>
            <w:hideMark/>
          </w:tcPr>
          <w:p w14:paraId="0D1CF586" w14:textId="7C6E65BE" w:rsidR="005C4540" w:rsidRPr="009F4701" w:rsidRDefault="005C4540" w:rsidP="005C45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5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ttps://wwwn.cdc.gov/Nchs/Nhanes/2015-2016/COT_I.htm</w:t>
            </w:r>
          </w:p>
        </w:tc>
      </w:tr>
      <w:tr w:rsidR="005C4540" w:rsidRPr="009F4701" w14:paraId="7B1236D0" w14:textId="77777777" w:rsidTr="00D5122B">
        <w:trPr>
          <w:trHeight w:val="300"/>
        </w:trPr>
        <w:tc>
          <w:tcPr>
            <w:tcW w:w="1014" w:type="pct"/>
            <w:shd w:val="clear" w:color="auto" w:fill="auto"/>
            <w:noWrap/>
            <w:vAlign w:val="center"/>
            <w:hideMark/>
          </w:tcPr>
          <w:p w14:paraId="4B2C167F" w14:textId="77777777" w:rsidR="005C4540" w:rsidRPr="009F4701" w:rsidRDefault="005C4540" w:rsidP="005C45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567E25F" w14:textId="6ECDC659" w:rsidR="005C4540" w:rsidRPr="009F4701" w:rsidRDefault="005C4540" w:rsidP="005C45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7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9F47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474" w:type="pct"/>
            <w:shd w:val="clear" w:color="auto" w:fill="auto"/>
            <w:noWrap/>
            <w:vAlign w:val="center"/>
            <w:hideMark/>
          </w:tcPr>
          <w:p w14:paraId="2D64475B" w14:textId="73DDB053" w:rsidR="005C4540" w:rsidRPr="009F4701" w:rsidRDefault="005C4540" w:rsidP="005C45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5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ttps://wwwn.cdc.gov/Nchs/Nhanes/2017-2018/COT_J.htm</w:t>
            </w:r>
          </w:p>
        </w:tc>
      </w:tr>
      <w:tr w:rsidR="00D5122B" w:rsidRPr="009F4701" w14:paraId="6A3B8F1F" w14:textId="77777777" w:rsidTr="00D5122B">
        <w:trPr>
          <w:trHeight w:val="300"/>
        </w:trPr>
        <w:tc>
          <w:tcPr>
            <w:tcW w:w="1014" w:type="pct"/>
            <w:shd w:val="clear" w:color="auto" w:fill="auto"/>
            <w:noWrap/>
            <w:vAlign w:val="center"/>
            <w:hideMark/>
          </w:tcPr>
          <w:p w14:paraId="04CDB1B7" w14:textId="4F53724D" w:rsidR="00D5122B" w:rsidRPr="009F4701" w:rsidRDefault="00D5122B" w:rsidP="00D512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Urine </w:t>
            </w:r>
            <w:r w:rsidRPr="00D512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eatinine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2277F89" w14:textId="12FC1A50" w:rsidR="00D5122B" w:rsidRPr="009F4701" w:rsidRDefault="00D5122B" w:rsidP="00D512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7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  <w:r w:rsidRPr="009F47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3474" w:type="pct"/>
            <w:shd w:val="clear" w:color="auto" w:fill="auto"/>
            <w:noWrap/>
            <w:vAlign w:val="center"/>
            <w:hideMark/>
          </w:tcPr>
          <w:p w14:paraId="2054A49B" w14:textId="5EAA504D" w:rsidR="00D5122B" w:rsidRPr="009F4701" w:rsidRDefault="00D5122B" w:rsidP="00D512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12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ttps://wwwn.cdc.gov/Nchs/Nhanes/2011-2012/ALB_CR_G.htm</w:t>
            </w:r>
          </w:p>
        </w:tc>
      </w:tr>
      <w:tr w:rsidR="00D5122B" w:rsidRPr="009F4701" w14:paraId="5D96E27A" w14:textId="77777777" w:rsidTr="00D5122B">
        <w:trPr>
          <w:trHeight w:val="300"/>
        </w:trPr>
        <w:tc>
          <w:tcPr>
            <w:tcW w:w="1014" w:type="pct"/>
            <w:shd w:val="clear" w:color="auto" w:fill="auto"/>
            <w:noWrap/>
            <w:vAlign w:val="center"/>
            <w:hideMark/>
          </w:tcPr>
          <w:p w14:paraId="09EE76AD" w14:textId="77777777" w:rsidR="00D5122B" w:rsidRPr="009F4701" w:rsidRDefault="00D5122B" w:rsidP="00D512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C4B793B" w14:textId="0AB7D5AB" w:rsidR="00D5122B" w:rsidRPr="009F4701" w:rsidRDefault="00D5122B" w:rsidP="00D512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7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-2014</w:t>
            </w:r>
          </w:p>
        </w:tc>
        <w:tc>
          <w:tcPr>
            <w:tcW w:w="3474" w:type="pct"/>
            <w:shd w:val="clear" w:color="auto" w:fill="auto"/>
            <w:noWrap/>
            <w:vAlign w:val="center"/>
            <w:hideMark/>
          </w:tcPr>
          <w:p w14:paraId="1676909F" w14:textId="408D6E7B" w:rsidR="00D5122B" w:rsidRPr="009F4701" w:rsidRDefault="00D5122B" w:rsidP="00D512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12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ttps://wwwn.cdc.gov/Nchs/Nhanes/2013-2014/ALB_CR_H.htm</w:t>
            </w:r>
          </w:p>
        </w:tc>
      </w:tr>
      <w:tr w:rsidR="00D5122B" w:rsidRPr="009F4701" w14:paraId="5971CF59" w14:textId="77777777" w:rsidTr="00D5122B">
        <w:trPr>
          <w:trHeight w:val="300"/>
        </w:trPr>
        <w:tc>
          <w:tcPr>
            <w:tcW w:w="1014" w:type="pct"/>
            <w:shd w:val="clear" w:color="auto" w:fill="auto"/>
            <w:noWrap/>
            <w:vAlign w:val="center"/>
          </w:tcPr>
          <w:p w14:paraId="007B3D70" w14:textId="23E37E6F" w:rsidR="00D5122B" w:rsidRPr="009F4701" w:rsidRDefault="00D5122B" w:rsidP="00D512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12F0A05F" w14:textId="39297E87" w:rsidR="00D5122B" w:rsidRPr="009F4701" w:rsidRDefault="00D5122B" w:rsidP="00D512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7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  <w:r w:rsidRPr="009F47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9F47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474" w:type="pct"/>
            <w:shd w:val="clear" w:color="auto" w:fill="auto"/>
            <w:noWrap/>
            <w:vAlign w:val="center"/>
          </w:tcPr>
          <w:p w14:paraId="34451635" w14:textId="44FDAE52" w:rsidR="00D5122B" w:rsidRPr="009F4701" w:rsidRDefault="00D5122B" w:rsidP="00D512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12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ttps://wwwn.cdc.gov/Nchs/Nhanes/2015-2016/ALB_CR_I.htm</w:t>
            </w:r>
          </w:p>
        </w:tc>
      </w:tr>
      <w:tr w:rsidR="00D5122B" w:rsidRPr="009F4701" w14:paraId="4F752DA8" w14:textId="77777777" w:rsidTr="00D5122B">
        <w:trPr>
          <w:trHeight w:val="300"/>
        </w:trPr>
        <w:tc>
          <w:tcPr>
            <w:tcW w:w="1014" w:type="pct"/>
            <w:shd w:val="clear" w:color="auto" w:fill="auto"/>
            <w:noWrap/>
            <w:vAlign w:val="center"/>
          </w:tcPr>
          <w:p w14:paraId="7E2C7497" w14:textId="77777777" w:rsidR="00D5122B" w:rsidRPr="009F4701" w:rsidRDefault="00D5122B" w:rsidP="00D512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0A81B28E" w14:textId="61C8442C" w:rsidR="00D5122B" w:rsidRPr="009F4701" w:rsidRDefault="00D5122B" w:rsidP="00D512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7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9F47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474" w:type="pct"/>
            <w:shd w:val="clear" w:color="auto" w:fill="auto"/>
            <w:noWrap/>
            <w:vAlign w:val="center"/>
          </w:tcPr>
          <w:p w14:paraId="2CABA211" w14:textId="0F50C3D3" w:rsidR="00D5122B" w:rsidRPr="009F4701" w:rsidRDefault="00D5122B" w:rsidP="00D512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12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ttps://wwwn.cdc.gov/Nchs/Nhanes/2017-2018/ALB_CR_J.htm</w:t>
            </w:r>
          </w:p>
        </w:tc>
      </w:tr>
      <w:tr w:rsidR="00D5122B" w:rsidRPr="009F4701" w14:paraId="3661108F" w14:textId="77777777" w:rsidTr="00D5122B">
        <w:trPr>
          <w:trHeight w:val="300"/>
        </w:trPr>
        <w:tc>
          <w:tcPr>
            <w:tcW w:w="1014" w:type="pct"/>
            <w:shd w:val="clear" w:color="auto" w:fill="auto"/>
            <w:noWrap/>
            <w:vAlign w:val="center"/>
            <w:hideMark/>
          </w:tcPr>
          <w:p w14:paraId="5D656ACF" w14:textId="77BA46EF" w:rsidR="00D5122B" w:rsidRPr="009F4701" w:rsidRDefault="00D5122B" w:rsidP="00D512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hma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6BF6CCE" w14:textId="358B5C00" w:rsidR="00D5122B" w:rsidRPr="009F4701" w:rsidRDefault="00D5122B" w:rsidP="00D512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7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  <w:r w:rsidRPr="009F47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3474" w:type="pct"/>
            <w:shd w:val="clear" w:color="auto" w:fill="auto"/>
            <w:noWrap/>
            <w:vAlign w:val="center"/>
            <w:hideMark/>
          </w:tcPr>
          <w:p w14:paraId="48BDDA00" w14:textId="13BEBD73" w:rsidR="00D5122B" w:rsidRPr="009F4701" w:rsidRDefault="00D5122B" w:rsidP="00D512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12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ttps://wwwn.cdc.gov/Nchs/Nhanes/2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D512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D512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MCQ_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Pr="00D512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htm</w:t>
            </w:r>
          </w:p>
        </w:tc>
      </w:tr>
      <w:tr w:rsidR="00D5122B" w:rsidRPr="009F4701" w14:paraId="41477A79" w14:textId="77777777" w:rsidTr="00D5122B">
        <w:trPr>
          <w:trHeight w:val="300"/>
        </w:trPr>
        <w:tc>
          <w:tcPr>
            <w:tcW w:w="1014" w:type="pct"/>
            <w:shd w:val="clear" w:color="auto" w:fill="auto"/>
            <w:noWrap/>
            <w:vAlign w:val="center"/>
            <w:hideMark/>
          </w:tcPr>
          <w:p w14:paraId="44C520A1" w14:textId="77777777" w:rsidR="00D5122B" w:rsidRPr="009F4701" w:rsidRDefault="00D5122B" w:rsidP="00D512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981A2CB" w14:textId="64F86238" w:rsidR="00D5122B" w:rsidRPr="009F4701" w:rsidRDefault="00D5122B" w:rsidP="00D512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7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-2014</w:t>
            </w:r>
          </w:p>
        </w:tc>
        <w:tc>
          <w:tcPr>
            <w:tcW w:w="3474" w:type="pct"/>
            <w:shd w:val="clear" w:color="auto" w:fill="auto"/>
            <w:noWrap/>
            <w:vAlign w:val="center"/>
            <w:hideMark/>
          </w:tcPr>
          <w:p w14:paraId="5D4F2B92" w14:textId="3C6ABACA" w:rsidR="00D5122B" w:rsidRPr="009F4701" w:rsidRDefault="00D5122B" w:rsidP="00D512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12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ttps://wwwn.cdc.gov/Nchs/Nhanes/2013-2014/MCQ_H.htm</w:t>
            </w:r>
          </w:p>
        </w:tc>
      </w:tr>
      <w:tr w:rsidR="00D5122B" w:rsidRPr="009F4701" w14:paraId="28AC2BE7" w14:textId="77777777" w:rsidTr="00D5122B">
        <w:trPr>
          <w:trHeight w:val="300"/>
        </w:trPr>
        <w:tc>
          <w:tcPr>
            <w:tcW w:w="1014" w:type="pct"/>
            <w:shd w:val="clear" w:color="auto" w:fill="auto"/>
            <w:noWrap/>
            <w:vAlign w:val="center"/>
            <w:hideMark/>
          </w:tcPr>
          <w:p w14:paraId="6E324627" w14:textId="5AEC3B67" w:rsidR="00D5122B" w:rsidRPr="009F4701" w:rsidRDefault="00D5122B" w:rsidP="00D512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9BA29FA" w14:textId="62B102F4" w:rsidR="00D5122B" w:rsidRPr="009F4701" w:rsidRDefault="00D5122B" w:rsidP="00D512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7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  <w:r w:rsidRPr="009F47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9F47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474" w:type="pct"/>
            <w:shd w:val="clear" w:color="auto" w:fill="auto"/>
            <w:noWrap/>
            <w:vAlign w:val="center"/>
            <w:hideMark/>
          </w:tcPr>
          <w:p w14:paraId="15E90D33" w14:textId="1B683DC2" w:rsidR="00D5122B" w:rsidRPr="009F4701" w:rsidRDefault="00D5122B" w:rsidP="00D512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12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ttps://wwwn.cdc.gov/Nchs/Nhanes/2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D512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D512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MCQ_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Pr="00D512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htm</w:t>
            </w:r>
          </w:p>
        </w:tc>
      </w:tr>
      <w:tr w:rsidR="00D5122B" w:rsidRPr="009F4701" w14:paraId="13D39CFD" w14:textId="77777777" w:rsidTr="00D5122B">
        <w:trPr>
          <w:trHeight w:val="300"/>
        </w:trPr>
        <w:tc>
          <w:tcPr>
            <w:tcW w:w="1014" w:type="pct"/>
            <w:shd w:val="clear" w:color="auto" w:fill="auto"/>
            <w:noWrap/>
            <w:vAlign w:val="center"/>
            <w:hideMark/>
          </w:tcPr>
          <w:p w14:paraId="701D169B" w14:textId="77777777" w:rsidR="00D5122B" w:rsidRPr="009F4701" w:rsidRDefault="00D5122B" w:rsidP="00D512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6F92269" w14:textId="7EE3CA94" w:rsidR="00D5122B" w:rsidRPr="009F4701" w:rsidRDefault="00D5122B" w:rsidP="00D512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47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9F47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474" w:type="pct"/>
            <w:shd w:val="clear" w:color="auto" w:fill="auto"/>
            <w:noWrap/>
            <w:vAlign w:val="center"/>
            <w:hideMark/>
          </w:tcPr>
          <w:p w14:paraId="3EA9D16A" w14:textId="3CBEE122" w:rsidR="00D5122B" w:rsidRPr="009F4701" w:rsidRDefault="00D5122B" w:rsidP="00D512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12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ttps://wwwn.cdc.gov/Nchs/Nhanes/2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D512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D512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MCQ_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</w:t>
            </w:r>
            <w:r w:rsidRPr="00D512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htm</w:t>
            </w:r>
          </w:p>
        </w:tc>
      </w:tr>
    </w:tbl>
    <w:p w14:paraId="23834CA8" w14:textId="497A0C3B" w:rsidR="00880526" w:rsidRDefault="009F4701" w:rsidP="009F4701">
      <w:pPr>
        <w:widowControl/>
        <w:adjustRightInd w:val="0"/>
        <w:snapToGrid w:val="0"/>
        <w:spacing w:after="200" w:line="220" w:lineRule="atLeast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9F4701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NHANES, the National Health and Examination Survey; </w:t>
      </w:r>
      <w:proofErr w:type="spellStart"/>
      <w:r w:rsidRPr="009F4701">
        <w:rPr>
          <w:rFonts w:ascii="Times New Roman" w:eastAsia="微软雅黑" w:hAnsi="Times New Roman" w:cs="Times New Roman"/>
          <w:kern w:val="0"/>
          <w:sz w:val="24"/>
          <w:szCs w:val="24"/>
        </w:rPr>
        <w:t>mVOC</w:t>
      </w:r>
      <w:r w:rsidR="00D5122B">
        <w:rPr>
          <w:rFonts w:ascii="Times New Roman" w:eastAsia="微软雅黑" w:hAnsi="Times New Roman" w:cs="Times New Roman"/>
          <w:kern w:val="0"/>
          <w:sz w:val="24"/>
          <w:szCs w:val="24"/>
        </w:rPr>
        <w:t>s</w:t>
      </w:r>
      <w:proofErr w:type="spellEnd"/>
      <w:r w:rsidRPr="009F4701">
        <w:rPr>
          <w:rFonts w:ascii="Times New Roman" w:eastAsia="微软雅黑" w:hAnsi="Times New Roman" w:cs="Times New Roman"/>
          <w:kern w:val="0"/>
          <w:sz w:val="24"/>
          <w:szCs w:val="24"/>
        </w:rPr>
        <w:t>, metabolite of volatile organic compound</w:t>
      </w:r>
      <w:r w:rsidR="005C4540">
        <w:rPr>
          <w:rFonts w:ascii="Times New Roman" w:eastAsia="微软雅黑" w:hAnsi="Times New Roman" w:cs="Times New Roman"/>
          <w:kern w:val="0"/>
          <w:sz w:val="24"/>
          <w:szCs w:val="24"/>
        </w:rPr>
        <w:t>s</w:t>
      </w:r>
      <w:r w:rsidR="00D5122B">
        <w:rPr>
          <w:rFonts w:ascii="Times New Roman" w:eastAsia="微软雅黑" w:hAnsi="Times New Roman" w:cs="Times New Roman"/>
          <w:kern w:val="0"/>
          <w:sz w:val="24"/>
          <w:szCs w:val="24"/>
        </w:rPr>
        <w:t>.</w:t>
      </w:r>
    </w:p>
    <w:p w14:paraId="69053293" w14:textId="77777777" w:rsidR="00A5417B" w:rsidRDefault="00A5417B" w:rsidP="009F4701">
      <w:pPr>
        <w:widowControl/>
        <w:adjustRightInd w:val="0"/>
        <w:snapToGrid w:val="0"/>
        <w:spacing w:after="200" w:line="220" w:lineRule="atLeast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</w:p>
    <w:p w14:paraId="224B5456" w14:textId="4630419D" w:rsidR="00220A6A" w:rsidRPr="00220A6A" w:rsidRDefault="00220A6A" w:rsidP="00220A6A">
      <w:pPr>
        <w:widowControl/>
        <w:adjustRightInd w:val="0"/>
        <w:snapToGrid w:val="0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220A6A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Table S2. The detection rates of </w:t>
      </w:r>
      <w:proofErr w:type="spellStart"/>
      <w:r w:rsidRPr="00220A6A">
        <w:rPr>
          <w:rFonts w:ascii="Times New Roman" w:eastAsia="微软雅黑" w:hAnsi="Times New Roman" w:cs="Times New Roman"/>
          <w:kern w:val="0"/>
          <w:sz w:val="24"/>
          <w:szCs w:val="24"/>
        </w:rPr>
        <w:t>mVOCs</w:t>
      </w:r>
      <w:proofErr w:type="spellEnd"/>
      <w:r w:rsidRPr="00220A6A">
        <w:rPr>
          <w:rFonts w:ascii="Times New Roman" w:eastAsia="微软雅黑" w:hAnsi="Times New Roman" w:cs="Times New Roman"/>
          <w:kern w:val="0"/>
          <w:sz w:val="24"/>
          <w:szCs w:val="24"/>
        </w:rPr>
        <w:t>.</w:t>
      </w:r>
    </w:p>
    <w:tbl>
      <w:tblPr>
        <w:tblW w:w="6964" w:type="dxa"/>
        <w:tblLook w:val="04A0" w:firstRow="1" w:lastRow="0" w:firstColumn="1" w:lastColumn="0" w:noHBand="0" w:noVBand="1"/>
      </w:tblPr>
      <w:tblGrid>
        <w:gridCol w:w="1270"/>
        <w:gridCol w:w="2920"/>
        <w:gridCol w:w="1480"/>
        <w:gridCol w:w="1480"/>
      </w:tblGrid>
      <w:tr w:rsidR="000C02B5" w:rsidRPr="000C02B5" w14:paraId="1673E6C8" w14:textId="77777777" w:rsidTr="000C02B5">
        <w:trPr>
          <w:trHeight w:val="320"/>
        </w:trPr>
        <w:tc>
          <w:tcPr>
            <w:tcW w:w="10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25729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VOCs</w:t>
            </w:r>
            <w:proofErr w:type="spellEnd"/>
          </w:p>
        </w:tc>
        <w:tc>
          <w:tcPr>
            <w:tcW w:w="2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691CB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 or above the LLOD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3E0AE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low LLOD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F3513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ssing value</w:t>
            </w:r>
          </w:p>
        </w:tc>
      </w:tr>
      <w:tr w:rsidR="000C02B5" w:rsidRPr="000C02B5" w14:paraId="49BCED3D" w14:textId="77777777" w:rsidTr="000C02B5">
        <w:trPr>
          <w:trHeight w:val="31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4811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MHA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A3F9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51 (0.74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3B3B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1 (0.10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33FB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6 (0.160)</w:t>
            </w:r>
          </w:p>
        </w:tc>
      </w:tr>
      <w:tr w:rsidR="000C02B5" w:rsidRPr="000C02B5" w14:paraId="2EBF6769" w14:textId="77777777" w:rsidTr="000C02B5">
        <w:trPr>
          <w:trHeight w:val="31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1AD1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MHA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C613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75 (0.85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B460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 (0.00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88CF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0 (0.145)</w:t>
            </w:r>
          </w:p>
        </w:tc>
      </w:tr>
      <w:tr w:rsidR="000C02B5" w:rsidRPr="000C02B5" w14:paraId="0A3F62BD" w14:textId="77777777" w:rsidTr="000C02B5">
        <w:trPr>
          <w:trHeight w:val="31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E46F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MA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667F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71 (0.85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C677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 (0.00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A323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4 (0.149)</w:t>
            </w:r>
          </w:p>
        </w:tc>
      </w:tr>
      <w:tr w:rsidR="000C02B5" w:rsidRPr="000C02B5" w14:paraId="5F2BCB83" w14:textId="77777777" w:rsidTr="000C02B5">
        <w:trPr>
          <w:trHeight w:val="31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AB27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CC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BD61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47 (0.84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ED49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 (0.00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C218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6 (0.150)</w:t>
            </w:r>
          </w:p>
        </w:tc>
      </w:tr>
      <w:tr w:rsidR="000C02B5" w:rsidRPr="000C02B5" w14:paraId="1AC7B7A8" w14:textId="77777777" w:rsidTr="000C02B5">
        <w:trPr>
          <w:trHeight w:val="31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54A8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CA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725E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55 (0.84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68FA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 (0.00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F6B7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8 (0.151)</w:t>
            </w:r>
          </w:p>
        </w:tc>
      </w:tr>
      <w:tr w:rsidR="000C02B5" w:rsidRPr="000C02B5" w14:paraId="0D15D4D9" w14:textId="77777777" w:rsidTr="000C02B5">
        <w:trPr>
          <w:trHeight w:val="31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6518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MA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4B59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73 (0.85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521A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 (0.00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6ED5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2 (0.146)</w:t>
            </w:r>
          </w:p>
        </w:tc>
      </w:tr>
      <w:tr w:rsidR="000C02B5" w:rsidRPr="000C02B5" w14:paraId="20A4C9DA" w14:textId="77777777" w:rsidTr="000C02B5">
        <w:trPr>
          <w:trHeight w:val="31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38CA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MA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5A73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58 (0.53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C90A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7 (0.31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679D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3 (0.152)</w:t>
            </w:r>
          </w:p>
        </w:tc>
      </w:tr>
      <w:tr w:rsidR="000C02B5" w:rsidRPr="000C02B5" w14:paraId="47ABD88F" w14:textId="77777777" w:rsidTr="000C02B5">
        <w:trPr>
          <w:trHeight w:val="31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8589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MA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D4B3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60 (0.84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C1A6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 (0.00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E96D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5 (0.146)</w:t>
            </w:r>
          </w:p>
        </w:tc>
      </w:tr>
      <w:tr w:rsidR="000C02B5" w:rsidRPr="000C02B5" w14:paraId="498A408C" w14:textId="77777777" w:rsidTr="000C02B5">
        <w:trPr>
          <w:trHeight w:val="31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B740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MA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C8CC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82 (0.68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1CF2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5 (0.17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136D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1 (0.148)</w:t>
            </w:r>
          </w:p>
        </w:tc>
      </w:tr>
      <w:tr w:rsidR="000C02B5" w:rsidRPr="000C02B5" w14:paraId="01ECB37C" w14:textId="77777777" w:rsidTr="000C02B5">
        <w:trPr>
          <w:trHeight w:val="31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0FC1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HBMA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313D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93 (0.82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A7A3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(0.00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CDB7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5 (0.177)</w:t>
            </w:r>
          </w:p>
        </w:tc>
      </w:tr>
      <w:tr w:rsidR="000C02B5" w:rsidRPr="000C02B5" w14:paraId="6D18FD22" w14:textId="77777777" w:rsidTr="000C02B5">
        <w:trPr>
          <w:trHeight w:val="31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52E4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MA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F388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3 (0.32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9F2B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56 (0.53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0AA4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9 (0.144)</w:t>
            </w:r>
          </w:p>
        </w:tc>
      </w:tr>
      <w:tr w:rsidR="000C02B5" w:rsidRPr="000C02B5" w14:paraId="5E05F40F" w14:textId="77777777" w:rsidTr="000C02B5">
        <w:trPr>
          <w:trHeight w:val="31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ED18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MA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B9B6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87 (0.47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6F09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86 (0.37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5FBE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5 (0.150)</w:t>
            </w:r>
          </w:p>
        </w:tc>
      </w:tr>
      <w:tr w:rsidR="000C02B5" w:rsidRPr="000C02B5" w14:paraId="31472082" w14:textId="77777777" w:rsidTr="000C02B5">
        <w:trPr>
          <w:trHeight w:val="31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BCFE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HPMA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1212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08 (0.79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2669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3 (0.05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7D50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7 (0.147)</w:t>
            </w:r>
          </w:p>
        </w:tc>
      </w:tr>
      <w:tr w:rsidR="000C02B5" w:rsidRPr="000C02B5" w14:paraId="65E2400F" w14:textId="77777777" w:rsidTr="000C02B5">
        <w:trPr>
          <w:trHeight w:val="31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E8C8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HPMA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F40E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18 (0.83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AE28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 (0.00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EBAE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2 (0.166)</w:t>
            </w:r>
          </w:p>
        </w:tc>
      </w:tr>
      <w:tr w:rsidR="000C02B5" w:rsidRPr="000C02B5" w14:paraId="1DA21803" w14:textId="77777777" w:rsidTr="000C02B5">
        <w:trPr>
          <w:trHeight w:val="31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7516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AD92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20 (0.83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BF69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 (0.01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0545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9 (0.151)</w:t>
            </w:r>
          </w:p>
        </w:tc>
      </w:tr>
      <w:tr w:rsidR="000C02B5" w:rsidRPr="000C02B5" w14:paraId="5113B4B4" w14:textId="77777777" w:rsidTr="000C02B5">
        <w:trPr>
          <w:trHeight w:val="31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ECF3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HBMA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1985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65 (0.81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C4E2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3 (0.03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C31B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0 (0.151)</w:t>
            </w:r>
          </w:p>
        </w:tc>
      </w:tr>
      <w:tr w:rsidR="000C02B5" w:rsidRPr="000C02B5" w14:paraId="3DEE387E" w14:textId="77777777" w:rsidTr="000C02B5">
        <w:trPr>
          <w:trHeight w:val="31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4BAF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EMA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60CC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4 (0.32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656D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17 (0.52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CEFA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7 (0.154)</w:t>
            </w:r>
          </w:p>
        </w:tc>
      </w:tr>
      <w:tr w:rsidR="000C02B5" w:rsidRPr="000C02B5" w14:paraId="1CCDC670" w14:textId="77777777" w:rsidTr="000C02B5">
        <w:trPr>
          <w:trHeight w:val="31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145C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A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FE69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67 (0.84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FF0C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 (0.00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67C5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9 (0.148)</w:t>
            </w:r>
          </w:p>
        </w:tc>
      </w:tr>
      <w:tr w:rsidR="000C02B5" w:rsidRPr="000C02B5" w14:paraId="2608DD3F" w14:textId="77777777" w:rsidTr="000C02B5">
        <w:trPr>
          <w:trHeight w:val="320"/>
        </w:trPr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2704F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PMMA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B5454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87 (0.855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ED4E3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(0.000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9CF0C" w14:textId="77777777" w:rsidR="000C02B5" w:rsidRPr="000C02B5" w:rsidRDefault="000C02B5" w:rsidP="000C0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2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1 (0.145)</w:t>
            </w:r>
          </w:p>
        </w:tc>
      </w:tr>
    </w:tbl>
    <w:p w14:paraId="76C455BE" w14:textId="598CC488" w:rsidR="00F4314B" w:rsidRDefault="00C96F2C" w:rsidP="00C96F2C">
      <w:pPr>
        <w:widowControl/>
        <w:adjustRightInd w:val="0"/>
        <w:snapToGrid w:val="0"/>
        <w:spacing w:after="200" w:line="220" w:lineRule="atLeast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C96F2C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Abbreviations: </w:t>
      </w:r>
      <w:proofErr w:type="spellStart"/>
      <w:r>
        <w:rPr>
          <w:rFonts w:ascii="Times New Roman" w:eastAsia="微软雅黑" w:hAnsi="Times New Roman" w:cs="Times New Roman" w:hint="eastAsia"/>
          <w:kern w:val="0"/>
          <w:sz w:val="24"/>
          <w:szCs w:val="24"/>
        </w:rPr>
        <w:t>m</w:t>
      </w:r>
      <w:r w:rsidR="00220A6A" w:rsidRPr="00220A6A">
        <w:rPr>
          <w:rFonts w:ascii="Times New Roman" w:eastAsia="微软雅黑" w:hAnsi="Times New Roman" w:cs="Times New Roman"/>
          <w:kern w:val="0"/>
          <w:sz w:val="24"/>
          <w:szCs w:val="24"/>
        </w:rPr>
        <w:t>VOCs</w:t>
      </w:r>
      <w:proofErr w:type="spellEnd"/>
      <w:r>
        <w:rPr>
          <w:rFonts w:ascii="Times New Roman" w:eastAsia="微软雅黑" w:hAnsi="Times New Roman" w:cs="Times New Roman" w:hint="eastAsia"/>
          <w:kern w:val="0"/>
          <w:sz w:val="24"/>
          <w:szCs w:val="24"/>
        </w:rPr>
        <w:t>:</w:t>
      </w:r>
      <w:r w:rsidR="00220A6A" w:rsidRPr="00220A6A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metabolites of volatile organic compound; LLOD</w:t>
      </w:r>
      <w:r>
        <w:rPr>
          <w:rFonts w:ascii="Times New Roman" w:eastAsia="微软雅黑" w:hAnsi="Times New Roman" w:cs="Times New Roman"/>
          <w:kern w:val="0"/>
          <w:sz w:val="24"/>
          <w:szCs w:val="24"/>
        </w:rPr>
        <w:t>:</w:t>
      </w:r>
      <w:r w:rsidR="00220A6A" w:rsidRPr="00220A6A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lower limit of detection; </w:t>
      </w:r>
      <w:r w:rsidRPr="00C96F2C">
        <w:rPr>
          <w:rFonts w:ascii="Times New Roman" w:eastAsia="微软雅黑" w:hAnsi="Times New Roman" w:cs="Times New Roman"/>
          <w:kern w:val="0"/>
          <w:sz w:val="24"/>
          <w:szCs w:val="24"/>
        </w:rPr>
        <w:t>2MHA: 2-methylhippuric acid; 34MHA: 3-and 4-methylhippuric acid; AAMA: N-acetyl-S-(2-carbamoylethyl)-L-cysteine; AMCC: N-acetyl-S-(N-</w:t>
      </w:r>
      <w:proofErr w:type="spellStart"/>
      <w:r w:rsidRPr="00C96F2C">
        <w:rPr>
          <w:rFonts w:ascii="Times New Roman" w:eastAsia="微软雅黑" w:hAnsi="Times New Roman" w:cs="Times New Roman"/>
          <w:kern w:val="0"/>
          <w:sz w:val="24"/>
          <w:szCs w:val="24"/>
        </w:rPr>
        <w:lastRenderedPageBreak/>
        <w:t>methylcarbamoyl</w:t>
      </w:r>
      <w:proofErr w:type="spellEnd"/>
      <w:r w:rsidRPr="00C96F2C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)-L-cysteine; ATCA: 2-aminothiazoline-4-carboxylic acid; BMA: N-acetyl-S-(benzyl)-L-cysteine; BPMA: N-acetyl-S-(n-propyl)-L-cysteine; CEMA: N-acetyl-S-(2-carboxyethyl)-L-cysteine; CYMA: N-acetyl-S-(2-cyanoethyl)-L-cysteine; DHBMA: N-acetyl-S-(3:4-dihydroxybutyl)-L-cysteine; GAMA: N-acetyl-S-(2-carbamoyl-2-hydroxyethyl)-L-cysteine; HEMA: N-acetyl-S-(2-hydroxyethyl)-L-cysteine; 2HPMA: N-acetyl-S-(2-hydroxypropyl)-L-cysteine; 3HPMA: N-acetyl-S-(3-hydroxypropyl)-L-cysteine; MA: </w:t>
      </w:r>
      <w:proofErr w:type="spellStart"/>
      <w:r w:rsidRPr="00C96F2C">
        <w:rPr>
          <w:rFonts w:ascii="Times New Roman" w:eastAsia="微软雅黑" w:hAnsi="Times New Roman" w:cs="Times New Roman"/>
          <w:kern w:val="0"/>
          <w:sz w:val="24"/>
          <w:szCs w:val="24"/>
        </w:rPr>
        <w:t>mandelic</w:t>
      </w:r>
      <w:proofErr w:type="spellEnd"/>
      <w:r w:rsidRPr="00C96F2C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acid; MHBMA3: N-acetyl-S-(4-hydroxy-2-butenyl)-L-cysteine; PHEMA: N-acetyl-S-(phenyl-2-hydroxyethyl)-L-cysteine; PGA: </w:t>
      </w:r>
      <w:proofErr w:type="spellStart"/>
      <w:r w:rsidRPr="00C96F2C">
        <w:rPr>
          <w:rFonts w:ascii="Times New Roman" w:eastAsia="微软雅黑" w:hAnsi="Times New Roman" w:cs="Times New Roman"/>
          <w:kern w:val="0"/>
          <w:sz w:val="24"/>
          <w:szCs w:val="24"/>
        </w:rPr>
        <w:t>phenylglyoxylic</w:t>
      </w:r>
      <w:proofErr w:type="spellEnd"/>
      <w:r w:rsidRPr="00C96F2C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acid; HPMMA: N-acetyl-S-(3-hydroxypropyl-1-methyl)-L-cysteine.</w:t>
      </w:r>
    </w:p>
    <w:p w14:paraId="6066300D" w14:textId="77777777" w:rsidR="003C5544" w:rsidRPr="003C5544" w:rsidRDefault="003C5544" w:rsidP="00C96F2C">
      <w:pPr>
        <w:widowControl/>
        <w:adjustRightInd w:val="0"/>
        <w:snapToGrid w:val="0"/>
        <w:spacing w:after="200" w:line="220" w:lineRule="atLeast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</w:p>
    <w:p w14:paraId="651A6444" w14:textId="202026A4" w:rsidR="00F4314B" w:rsidRPr="00F6245F" w:rsidRDefault="00F4314B" w:rsidP="00F4314B">
      <w:pPr>
        <w:widowControl/>
        <w:jc w:val="left"/>
        <w:rPr>
          <w:rFonts w:ascii="Times New Roman" w:eastAsia="等线" w:hAnsi="Times New Roman" w:cs="Times New Roman (Body CS)"/>
          <w:kern w:val="0"/>
          <w:sz w:val="24"/>
          <w:szCs w:val="24"/>
          <w:lang w:eastAsia="en-US"/>
        </w:rPr>
      </w:pPr>
      <w:r w:rsidRPr="00F6245F">
        <w:rPr>
          <w:rFonts w:ascii="Times New Roman" w:eastAsia="等线" w:hAnsi="Times New Roman" w:cs="Times New Roman (Body CS)"/>
          <w:kern w:val="0"/>
          <w:sz w:val="24"/>
          <w:szCs w:val="24"/>
          <w:lang w:eastAsia="en-US"/>
        </w:rPr>
        <w:t>Table S</w:t>
      </w:r>
      <w:r>
        <w:rPr>
          <w:rFonts w:ascii="Times New Roman" w:eastAsia="等线" w:hAnsi="Times New Roman" w:cs="Times New Roman (Body CS)"/>
          <w:kern w:val="0"/>
          <w:sz w:val="24"/>
          <w:szCs w:val="24"/>
          <w:lang w:eastAsia="en-US"/>
        </w:rPr>
        <w:t>3</w:t>
      </w:r>
      <w:r w:rsidRPr="00F6245F">
        <w:rPr>
          <w:rFonts w:ascii="Times New Roman" w:eastAsia="等线" w:hAnsi="Times New Roman" w:cs="Times New Roman (Body CS)"/>
          <w:kern w:val="0"/>
          <w:sz w:val="24"/>
          <w:szCs w:val="24"/>
          <w:lang w:eastAsia="en-US"/>
        </w:rPr>
        <w:t>.</w:t>
      </w:r>
      <w:bookmarkStart w:id="0" w:name="OLE_LINK2"/>
      <w:r w:rsidRPr="00F6245F">
        <w:rPr>
          <w:rFonts w:ascii="Times New Roman" w:eastAsia="等线" w:hAnsi="Times New Roman" w:cs="Times New Roman (Body CS)"/>
          <w:kern w:val="0"/>
          <w:sz w:val="24"/>
          <w:szCs w:val="24"/>
          <w:lang w:eastAsia="en-US"/>
        </w:rPr>
        <w:t xml:space="preserve"> </w:t>
      </w:r>
      <w:bookmarkStart w:id="1" w:name="OLE_LINK1"/>
      <w:r w:rsidRPr="00F6245F">
        <w:rPr>
          <w:rFonts w:ascii="Times New Roman" w:eastAsia="等线" w:hAnsi="Times New Roman" w:cs="Times New Roman (Body CS)"/>
          <w:kern w:val="0"/>
          <w:sz w:val="24"/>
          <w:szCs w:val="24"/>
          <w:lang w:eastAsia="en-US"/>
        </w:rPr>
        <w:t xml:space="preserve">Pearson’s Correlation coefficients of differences in current age (y) and age of asthma diagnoses (y) and </w:t>
      </w:r>
      <w:bookmarkStart w:id="2" w:name="_Hlk134983601"/>
      <w:r w:rsidRPr="00F6245F">
        <w:rPr>
          <w:rFonts w:ascii="Times New Roman" w:eastAsia="等线" w:hAnsi="Times New Roman" w:cs="Times New Roman (Body CS)"/>
          <w:kern w:val="0"/>
          <w:sz w:val="24"/>
          <w:szCs w:val="24"/>
          <w:lang w:eastAsia="en-US"/>
        </w:rPr>
        <w:t>ln-transformed</w:t>
      </w:r>
      <w:bookmarkEnd w:id="2"/>
      <w:r w:rsidRPr="00F6245F">
        <w:rPr>
          <w:rFonts w:ascii="Times New Roman" w:eastAsia="等线" w:hAnsi="Times New Roman" w:cs="Times New Roman (Body CS)"/>
          <w:kern w:val="0"/>
          <w:sz w:val="24"/>
          <w:szCs w:val="24"/>
          <w:lang w:eastAsia="en-US"/>
        </w:rPr>
        <w:t xml:space="preserve"> </w:t>
      </w:r>
      <w:r w:rsidR="000C2413">
        <w:rPr>
          <w:rFonts w:ascii="Times New Roman" w:eastAsia="等线" w:hAnsi="Times New Roman" w:cs="Times New Roman (Body CS)" w:hint="eastAsia"/>
          <w:kern w:val="0"/>
          <w:sz w:val="24"/>
          <w:szCs w:val="24"/>
        </w:rPr>
        <w:t>creatinine</w:t>
      </w:r>
      <w:r w:rsidR="000C2413">
        <w:rPr>
          <w:rFonts w:ascii="Times New Roman" w:eastAsia="等线" w:hAnsi="Times New Roman" w:cs="Times New Roman (Body CS)"/>
          <w:kern w:val="0"/>
          <w:sz w:val="24"/>
          <w:szCs w:val="24"/>
          <w:lang w:eastAsia="en-US"/>
        </w:rPr>
        <w:t>-</w:t>
      </w:r>
      <w:r w:rsidR="000C2413">
        <w:rPr>
          <w:rFonts w:ascii="Times New Roman" w:eastAsia="等线" w:hAnsi="Times New Roman" w:cs="Times New Roman (Body CS)" w:hint="eastAsia"/>
          <w:kern w:val="0"/>
          <w:sz w:val="24"/>
          <w:szCs w:val="24"/>
        </w:rPr>
        <w:t>corrected</w:t>
      </w:r>
      <w:r w:rsidR="000C2413">
        <w:rPr>
          <w:rFonts w:ascii="Times New Roman" w:eastAsia="等线" w:hAnsi="Times New Roman" w:cs="Times New Roman (Body CS)"/>
          <w:kern w:val="0"/>
          <w:sz w:val="24"/>
          <w:szCs w:val="24"/>
          <w:lang w:eastAsia="en-US"/>
        </w:rPr>
        <w:t xml:space="preserve"> </w:t>
      </w:r>
      <w:r w:rsidRPr="00F6245F">
        <w:rPr>
          <w:rFonts w:ascii="Times New Roman" w:eastAsia="等线" w:hAnsi="Times New Roman" w:cs="Times New Roman (Body CS)"/>
          <w:kern w:val="0"/>
          <w:sz w:val="24"/>
          <w:szCs w:val="24"/>
          <w:lang w:eastAsia="en-US"/>
        </w:rPr>
        <w:t>urin</w:t>
      </w:r>
      <w:r w:rsidRPr="00F6245F">
        <w:rPr>
          <w:rFonts w:ascii="Times New Roman" w:eastAsia="等线" w:hAnsi="Times New Roman" w:cs="Times New Roman (Body CS)" w:hint="eastAsia"/>
          <w:kern w:val="0"/>
          <w:sz w:val="24"/>
          <w:szCs w:val="24"/>
        </w:rPr>
        <w:t>e</w:t>
      </w:r>
      <w:r w:rsidRPr="00F6245F">
        <w:rPr>
          <w:rFonts w:ascii="Times New Roman" w:eastAsia="等线" w:hAnsi="Times New Roman" w:cs="Times New Roman (Body CS)"/>
          <w:kern w:val="0"/>
          <w:sz w:val="24"/>
          <w:szCs w:val="24"/>
          <w:lang w:eastAsia="en-US"/>
        </w:rPr>
        <w:t xml:space="preserve"> </w:t>
      </w:r>
      <w:proofErr w:type="spellStart"/>
      <w:r w:rsidRPr="00F6245F">
        <w:rPr>
          <w:rFonts w:ascii="Times New Roman" w:eastAsia="等线" w:hAnsi="Times New Roman" w:cs="Times New Roman (Body CS)"/>
          <w:kern w:val="0"/>
          <w:sz w:val="24"/>
          <w:szCs w:val="24"/>
          <w:lang w:eastAsia="en-US"/>
        </w:rPr>
        <w:t>mVOCs</w:t>
      </w:r>
      <w:proofErr w:type="spellEnd"/>
      <w:r w:rsidRPr="00F6245F">
        <w:rPr>
          <w:rFonts w:ascii="Times New Roman" w:eastAsia="等线" w:hAnsi="Times New Roman" w:cs="Times New Roman (Body CS)"/>
          <w:kern w:val="0"/>
          <w:sz w:val="24"/>
          <w:szCs w:val="24"/>
          <w:lang w:eastAsia="en-US"/>
        </w:rPr>
        <w:t xml:space="preserve"> concentrations among asthmatic children aged 3-12</w:t>
      </w:r>
      <w:bookmarkEnd w:id="1"/>
      <w:r w:rsidRPr="00F6245F">
        <w:rPr>
          <w:rFonts w:ascii="Times New Roman" w:eastAsia="等线" w:hAnsi="Times New Roman" w:cs="Times New Roman (Body CS)"/>
          <w:kern w:val="0"/>
          <w:sz w:val="24"/>
          <w:szCs w:val="24"/>
          <w:lang w:eastAsia="en-US"/>
        </w:rPr>
        <w:t xml:space="preserve"> years (n=24</w:t>
      </w:r>
      <w:r w:rsidR="00FA6C9B">
        <w:rPr>
          <w:rFonts w:ascii="Times New Roman" w:eastAsia="等线" w:hAnsi="Times New Roman" w:cs="Times New Roman (Body CS)"/>
          <w:kern w:val="0"/>
          <w:sz w:val="24"/>
          <w:szCs w:val="24"/>
          <w:lang w:eastAsia="en-US"/>
        </w:rPr>
        <w:t>6</w:t>
      </w:r>
      <w:r w:rsidRPr="00F6245F">
        <w:rPr>
          <w:rFonts w:ascii="Times New Roman" w:eastAsia="等线" w:hAnsi="Times New Roman" w:cs="Times New Roman (Body CS)"/>
          <w:kern w:val="0"/>
          <w:sz w:val="24"/>
          <w:szCs w:val="24"/>
          <w:lang w:eastAsia="en-US"/>
        </w:rPr>
        <w:t>): NHANES (2011-2018).</w:t>
      </w:r>
    </w:p>
    <w:tbl>
      <w:tblPr>
        <w:tblW w:w="3120" w:type="dxa"/>
        <w:tblLook w:val="04A0" w:firstRow="1" w:lastRow="0" w:firstColumn="1" w:lastColumn="0" w:noHBand="0" w:noVBand="1"/>
      </w:tblPr>
      <w:tblGrid>
        <w:gridCol w:w="1182"/>
        <w:gridCol w:w="1040"/>
        <w:gridCol w:w="1040"/>
      </w:tblGrid>
      <w:tr w:rsidR="000C2413" w:rsidRPr="000C2413" w14:paraId="08951B96" w14:textId="77777777" w:rsidTr="000C2413">
        <w:trPr>
          <w:trHeight w:val="280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bookmarkEnd w:id="0"/>
          <w:p w14:paraId="57D041AE" w14:textId="77777777" w:rsidR="000C2413" w:rsidRPr="000C2413" w:rsidRDefault="000C2413" w:rsidP="000C24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24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VOCs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492AA" w14:textId="77777777" w:rsidR="000C2413" w:rsidRPr="000C2413" w:rsidRDefault="000C2413" w:rsidP="000C24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24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B7785" w14:textId="77777777" w:rsidR="000C2413" w:rsidRPr="000C2413" w:rsidRDefault="000C2413" w:rsidP="000C241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C241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0C2413" w:rsidRPr="000C2413" w14:paraId="435F8CD9" w14:textId="77777777" w:rsidTr="000C2413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FD1E" w14:textId="77777777" w:rsidR="000C2413" w:rsidRPr="000C2413" w:rsidRDefault="000C2413" w:rsidP="000C24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24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MHA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4782" w14:textId="77777777" w:rsidR="000C2413" w:rsidRPr="000C2413" w:rsidRDefault="000C2413" w:rsidP="000C24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24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1761" w14:textId="77777777" w:rsidR="000C2413" w:rsidRPr="000C2413" w:rsidRDefault="000C2413" w:rsidP="000C24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24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9 </w:t>
            </w:r>
          </w:p>
        </w:tc>
      </w:tr>
      <w:tr w:rsidR="000C2413" w:rsidRPr="000C2413" w14:paraId="50AFCF98" w14:textId="77777777" w:rsidTr="000C2413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4BE8" w14:textId="77777777" w:rsidR="000C2413" w:rsidRPr="000C2413" w:rsidRDefault="000C2413" w:rsidP="000C24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24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4MHA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CC6A" w14:textId="77777777" w:rsidR="000C2413" w:rsidRPr="000C2413" w:rsidRDefault="000C2413" w:rsidP="000C24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24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BCC7" w14:textId="77777777" w:rsidR="000C2413" w:rsidRPr="000C2413" w:rsidRDefault="000C2413" w:rsidP="000C24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24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4 </w:t>
            </w:r>
          </w:p>
        </w:tc>
      </w:tr>
      <w:tr w:rsidR="000C2413" w:rsidRPr="000C2413" w14:paraId="102C6DD5" w14:textId="77777777" w:rsidTr="000C2413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E7FE" w14:textId="77777777" w:rsidR="000C2413" w:rsidRPr="000C2413" w:rsidRDefault="000C2413" w:rsidP="000C24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24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AMA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B2B8" w14:textId="77777777" w:rsidR="000C2413" w:rsidRPr="000C2413" w:rsidRDefault="000C2413" w:rsidP="000C24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24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2692" w14:textId="77777777" w:rsidR="000C2413" w:rsidRPr="000C2413" w:rsidRDefault="000C2413" w:rsidP="000C24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24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6 </w:t>
            </w:r>
          </w:p>
        </w:tc>
      </w:tr>
      <w:tr w:rsidR="000C2413" w:rsidRPr="000C2413" w14:paraId="0B92E143" w14:textId="77777777" w:rsidTr="000C2413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401A" w14:textId="77777777" w:rsidR="000C2413" w:rsidRPr="000C2413" w:rsidRDefault="000C2413" w:rsidP="000C24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24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MCC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D001" w14:textId="77777777" w:rsidR="000C2413" w:rsidRPr="000C2413" w:rsidRDefault="000C2413" w:rsidP="000C24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24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96CC" w14:textId="77777777" w:rsidR="000C2413" w:rsidRPr="000C2413" w:rsidRDefault="000C2413" w:rsidP="000C24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24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</w:tr>
      <w:tr w:rsidR="000C2413" w:rsidRPr="000C2413" w14:paraId="2E647C48" w14:textId="77777777" w:rsidTr="000C2413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6FF4" w14:textId="77777777" w:rsidR="000C2413" w:rsidRPr="000C2413" w:rsidRDefault="000C2413" w:rsidP="000C24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24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TCA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A85A" w14:textId="77777777" w:rsidR="000C2413" w:rsidRPr="000C2413" w:rsidRDefault="000C2413" w:rsidP="000C24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24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4DD4" w14:textId="77777777" w:rsidR="000C2413" w:rsidRPr="000C2413" w:rsidRDefault="000C2413" w:rsidP="000C24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24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 </w:t>
            </w:r>
          </w:p>
        </w:tc>
      </w:tr>
      <w:tr w:rsidR="000C2413" w:rsidRPr="000C2413" w14:paraId="6337CDB3" w14:textId="77777777" w:rsidTr="000C2413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ADD2" w14:textId="77777777" w:rsidR="000C2413" w:rsidRPr="000C2413" w:rsidRDefault="000C2413" w:rsidP="000C24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24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BMA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3F10" w14:textId="77777777" w:rsidR="000C2413" w:rsidRPr="000C2413" w:rsidRDefault="000C2413" w:rsidP="000C24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24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0043" w14:textId="77777777" w:rsidR="000C2413" w:rsidRPr="000C2413" w:rsidRDefault="000C2413" w:rsidP="000C24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24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 </w:t>
            </w:r>
          </w:p>
        </w:tc>
      </w:tr>
      <w:tr w:rsidR="000C2413" w:rsidRPr="000C2413" w14:paraId="460A976D" w14:textId="77777777" w:rsidTr="000C2413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312E" w14:textId="77777777" w:rsidR="000C2413" w:rsidRPr="000C2413" w:rsidRDefault="000C2413" w:rsidP="000C24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24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BPMA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93CA" w14:textId="77777777" w:rsidR="000C2413" w:rsidRPr="000C2413" w:rsidRDefault="000C2413" w:rsidP="000C24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24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A3BE" w14:textId="77777777" w:rsidR="000C2413" w:rsidRPr="000C2413" w:rsidRDefault="000C2413" w:rsidP="000C24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24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5 </w:t>
            </w:r>
          </w:p>
        </w:tc>
      </w:tr>
      <w:tr w:rsidR="000C2413" w:rsidRPr="000C2413" w14:paraId="1E3F0CEA" w14:textId="77777777" w:rsidTr="000C2413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FD8D" w14:textId="77777777" w:rsidR="000C2413" w:rsidRPr="000C2413" w:rsidRDefault="000C2413" w:rsidP="000C24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24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EMA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D29B" w14:textId="77777777" w:rsidR="000C2413" w:rsidRPr="000C2413" w:rsidRDefault="000C2413" w:rsidP="000C24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24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499E" w14:textId="77777777" w:rsidR="000C2413" w:rsidRPr="000C2413" w:rsidRDefault="000C2413" w:rsidP="000C24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24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2 </w:t>
            </w:r>
          </w:p>
        </w:tc>
      </w:tr>
      <w:tr w:rsidR="000C2413" w:rsidRPr="000C2413" w14:paraId="49872990" w14:textId="77777777" w:rsidTr="000C2413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30AA" w14:textId="77777777" w:rsidR="000C2413" w:rsidRPr="000C2413" w:rsidRDefault="000C2413" w:rsidP="000C24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24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YMA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EAC9" w14:textId="77777777" w:rsidR="000C2413" w:rsidRPr="000C2413" w:rsidRDefault="000C2413" w:rsidP="000C24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24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F2C4" w14:textId="77777777" w:rsidR="000C2413" w:rsidRPr="000C2413" w:rsidRDefault="000C2413" w:rsidP="000C24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24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 </w:t>
            </w:r>
          </w:p>
        </w:tc>
      </w:tr>
      <w:tr w:rsidR="000C2413" w:rsidRPr="000C2413" w14:paraId="364A88C8" w14:textId="77777777" w:rsidTr="000C2413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436A" w14:textId="77777777" w:rsidR="000C2413" w:rsidRPr="000C2413" w:rsidRDefault="000C2413" w:rsidP="000C24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24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HBMA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2C00" w14:textId="77777777" w:rsidR="000C2413" w:rsidRPr="000C2413" w:rsidRDefault="000C2413" w:rsidP="000C24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24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C474" w14:textId="77777777" w:rsidR="000C2413" w:rsidRPr="000C2413" w:rsidRDefault="000C2413" w:rsidP="000C24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24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5 </w:t>
            </w:r>
          </w:p>
        </w:tc>
      </w:tr>
      <w:tr w:rsidR="000C2413" w:rsidRPr="000C2413" w14:paraId="7CFE2ED3" w14:textId="77777777" w:rsidTr="000C2413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370C" w14:textId="77777777" w:rsidR="000C2413" w:rsidRPr="000C2413" w:rsidRDefault="000C2413" w:rsidP="000C24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24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HPMA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B1C1" w14:textId="77777777" w:rsidR="000C2413" w:rsidRPr="000C2413" w:rsidRDefault="000C2413" w:rsidP="000C24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24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369E" w14:textId="77777777" w:rsidR="000C2413" w:rsidRPr="000C2413" w:rsidRDefault="000C2413" w:rsidP="000C24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24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4 </w:t>
            </w:r>
          </w:p>
        </w:tc>
      </w:tr>
      <w:tr w:rsidR="000C2413" w:rsidRPr="000C2413" w14:paraId="17E4C384" w14:textId="77777777" w:rsidTr="000C2413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5647" w14:textId="77777777" w:rsidR="000C2413" w:rsidRPr="000C2413" w:rsidRDefault="000C2413" w:rsidP="000C24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24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HPMA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C4ED" w14:textId="77777777" w:rsidR="000C2413" w:rsidRPr="000C2413" w:rsidRDefault="000C2413" w:rsidP="000C24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24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777E" w14:textId="77777777" w:rsidR="000C2413" w:rsidRPr="000C2413" w:rsidRDefault="000C2413" w:rsidP="000C24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24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4 </w:t>
            </w:r>
          </w:p>
        </w:tc>
      </w:tr>
      <w:tr w:rsidR="000C2413" w:rsidRPr="000C2413" w14:paraId="731D0E5E" w14:textId="77777777" w:rsidTr="000C2413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4EE8" w14:textId="77777777" w:rsidR="000C2413" w:rsidRPr="000C2413" w:rsidRDefault="000C2413" w:rsidP="000C24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24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A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FDB5" w14:textId="77777777" w:rsidR="000C2413" w:rsidRPr="000C2413" w:rsidRDefault="000C2413" w:rsidP="000C24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24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0A62" w14:textId="77777777" w:rsidR="000C2413" w:rsidRPr="000C2413" w:rsidRDefault="000C2413" w:rsidP="000C24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24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7 </w:t>
            </w:r>
          </w:p>
        </w:tc>
      </w:tr>
      <w:tr w:rsidR="000C2413" w:rsidRPr="000C2413" w14:paraId="6705A590" w14:textId="77777777" w:rsidTr="000C2413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11E7" w14:textId="77777777" w:rsidR="000C2413" w:rsidRPr="000C2413" w:rsidRDefault="000C2413" w:rsidP="000C24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24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HBMA3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982B" w14:textId="77777777" w:rsidR="000C2413" w:rsidRPr="000C2413" w:rsidRDefault="000C2413" w:rsidP="000C24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24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8DDF" w14:textId="77777777" w:rsidR="000C2413" w:rsidRPr="000C2413" w:rsidRDefault="000C2413" w:rsidP="000C24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24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1 </w:t>
            </w:r>
          </w:p>
        </w:tc>
      </w:tr>
      <w:tr w:rsidR="000C2413" w:rsidRPr="000C2413" w14:paraId="45FCF572" w14:textId="77777777" w:rsidTr="000C2413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6166" w14:textId="77777777" w:rsidR="000C2413" w:rsidRPr="000C2413" w:rsidRDefault="000C2413" w:rsidP="000C24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24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GA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68F6" w14:textId="77777777" w:rsidR="000C2413" w:rsidRPr="000C2413" w:rsidRDefault="000C2413" w:rsidP="000C24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24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7637" w14:textId="77777777" w:rsidR="000C2413" w:rsidRPr="000C2413" w:rsidRDefault="000C2413" w:rsidP="000C24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24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1 </w:t>
            </w:r>
          </w:p>
        </w:tc>
      </w:tr>
      <w:tr w:rsidR="000C2413" w:rsidRPr="000C2413" w14:paraId="3CDC484C" w14:textId="77777777" w:rsidTr="000C2413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0EB9C" w14:textId="77777777" w:rsidR="000C2413" w:rsidRPr="000C2413" w:rsidRDefault="000C2413" w:rsidP="000C24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24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PMMA 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B874D" w14:textId="77777777" w:rsidR="000C2413" w:rsidRPr="000C2413" w:rsidRDefault="000C2413" w:rsidP="000C24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24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287B0" w14:textId="77777777" w:rsidR="000C2413" w:rsidRPr="000C2413" w:rsidRDefault="000C2413" w:rsidP="000C24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24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 </w:t>
            </w:r>
          </w:p>
        </w:tc>
      </w:tr>
    </w:tbl>
    <w:p w14:paraId="4BF596AD" w14:textId="543D31A2" w:rsidR="003A16B3" w:rsidRPr="00F6245F" w:rsidRDefault="00F4314B" w:rsidP="004C45AE">
      <w:pPr>
        <w:widowControl/>
        <w:jc w:val="left"/>
        <w:rPr>
          <w:rFonts w:ascii="Times New Roman" w:eastAsia="等线" w:hAnsi="Times New Roman" w:cs="Times New Roman (Body CS)"/>
          <w:kern w:val="0"/>
          <w:sz w:val="24"/>
          <w:szCs w:val="24"/>
          <w:lang w:eastAsia="en-US"/>
        </w:rPr>
      </w:pPr>
      <w:r w:rsidRPr="00F6245F">
        <w:rPr>
          <w:rFonts w:ascii="Times New Roman" w:eastAsia="等线" w:hAnsi="Times New Roman" w:cs="Times New Roman (Body CS)"/>
          <w:kern w:val="0"/>
          <w:sz w:val="24"/>
          <w:szCs w:val="24"/>
          <w:lang w:eastAsia="en-US"/>
        </w:rPr>
        <w:t>Abbreviations: y: years</w:t>
      </w:r>
      <w:r w:rsidR="00C96F2C">
        <w:rPr>
          <w:rFonts w:ascii="Times New Roman" w:eastAsia="等线" w:hAnsi="Times New Roman" w:cs="Times New Roman (Body CS)"/>
          <w:kern w:val="0"/>
          <w:sz w:val="24"/>
          <w:szCs w:val="24"/>
          <w:lang w:eastAsia="en-US"/>
        </w:rPr>
        <w:t>;</w:t>
      </w:r>
      <w:r w:rsidRPr="00F6245F">
        <w:rPr>
          <w:rFonts w:ascii="Times New Roman" w:eastAsia="等线" w:hAnsi="Times New Roman" w:cs="Times New Roman (Body CS)"/>
          <w:kern w:val="0"/>
          <w:sz w:val="24"/>
          <w:szCs w:val="24"/>
          <w:lang w:eastAsia="en-US"/>
        </w:rPr>
        <w:t xml:space="preserve"> CC: </w:t>
      </w:r>
      <w:bookmarkStart w:id="3" w:name="_Hlk134983393"/>
      <w:r w:rsidRPr="00F6245F">
        <w:rPr>
          <w:rFonts w:ascii="Times New Roman" w:eastAsia="等线" w:hAnsi="Times New Roman" w:cs="Times New Roman (Body CS)"/>
          <w:kern w:val="0"/>
          <w:sz w:val="24"/>
          <w:szCs w:val="24"/>
          <w:lang w:eastAsia="en-US"/>
        </w:rPr>
        <w:t>correlation coefficient</w:t>
      </w:r>
      <w:bookmarkEnd w:id="3"/>
      <w:r w:rsidR="00C96F2C">
        <w:rPr>
          <w:rFonts w:ascii="Times New Roman" w:eastAsia="等线" w:hAnsi="Times New Roman" w:cs="Times New Roman (Body CS)"/>
          <w:kern w:val="0"/>
          <w:sz w:val="24"/>
          <w:szCs w:val="24"/>
          <w:lang w:eastAsia="en-US"/>
        </w:rPr>
        <w:t>;</w:t>
      </w:r>
      <w:r w:rsidRPr="00F6245F">
        <w:rPr>
          <w:rFonts w:ascii="Times New Roman" w:eastAsia="等线" w:hAnsi="Times New Roman" w:cs="Times New Roman (Body CS)"/>
          <w:kern w:val="0"/>
          <w:sz w:val="24"/>
          <w:szCs w:val="24"/>
          <w:lang w:eastAsia="en-US"/>
        </w:rPr>
        <w:t xml:space="preserve"> </w:t>
      </w:r>
      <w:proofErr w:type="spellStart"/>
      <w:r w:rsidRPr="00F6245F">
        <w:rPr>
          <w:rFonts w:ascii="Times New Roman" w:eastAsia="等线" w:hAnsi="Times New Roman" w:cs="Times New Roman (Body CS)"/>
          <w:kern w:val="0"/>
          <w:sz w:val="24"/>
          <w:szCs w:val="24"/>
          <w:lang w:eastAsia="en-US"/>
        </w:rPr>
        <w:t>mVOCs</w:t>
      </w:r>
      <w:proofErr w:type="spellEnd"/>
      <w:r w:rsidRPr="00F6245F">
        <w:rPr>
          <w:rFonts w:ascii="Times New Roman" w:eastAsia="等线" w:hAnsi="Times New Roman" w:cs="Times New Roman (Body CS)"/>
          <w:kern w:val="0"/>
          <w:sz w:val="24"/>
          <w:szCs w:val="24"/>
          <w:lang w:eastAsia="en-US"/>
        </w:rPr>
        <w:t>: metabolites of volatile organic compounds</w:t>
      </w:r>
      <w:r w:rsidR="00C96F2C">
        <w:rPr>
          <w:rFonts w:ascii="Times New Roman" w:eastAsia="等线" w:hAnsi="Times New Roman" w:cs="Times New Roman (Body CS)"/>
          <w:kern w:val="0"/>
          <w:sz w:val="24"/>
          <w:szCs w:val="24"/>
          <w:lang w:eastAsia="en-US"/>
        </w:rPr>
        <w:t>;</w:t>
      </w:r>
      <w:r w:rsidRPr="00F6245F">
        <w:rPr>
          <w:rFonts w:ascii="Times New Roman" w:eastAsia="等线" w:hAnsi="Times New Roman" w:cs="Times New Roman (Body CS)"/>
          <w:kern w:val="0"/>
          <w:sz w:val="24"/>
          <w:szCs w:val="24"/>
          <w:lang w:eastAsia="en-US"/>
        </w:rPr>
        <w:t xml:space="preserve"> NHANES: National Health and Nutrition Examination Survey</w:t>
      </w:r>
      <w:r w:rsidR="00C96F2C">
        <w:rPr>
          <w:rFonts w:ascii="Times New Roman" w:eastAsia="等线" w:hAnsi="Times New Roman" w:cs="Times New Roman (Body CS)"/>
          <w:kern w:val="0"/>
          <w:sz w:val="24"/>
          <w:szCs w:val="24"/>
          <w:lang w:eastAsia="en-US"/>
        </w:rPr>
        <w:t>;</w:t>
      </w:r>
      <w:r w:rsidRPr="00F6245F">
        <w:rPr>
          <w:rFonts w:ascii="Times New Roman" w:eastAsia="等线" w:hAnsi="Times New Roman" w:cs="Times New Roman (Body CS)"/>
          <w:kern w:val="0"/>
          <w:sz w:val="24"/>
          <w:szCs w:val="24"/>
          <w:lang w:eastAsia="en-US"/>
        </w:rPr>
        <w:t xml:space="preserve"> </w:t>
      </w:r>
      <w:r w:rsidR="00C96F2C" w:rsidRPr="00C96F2C">
        <w:rPr>
          <w:rFonts w:ascii="Times New Roman" w:eastAsia="等线" w:hAnsi="Times New Roman" w:cs="Times New Roman (Body CS)"/>
          <w:kern w:val="0"/>
          <w:sz w:val="24"/>
          <w:szCs w:val="24"/>
          <w:lang w:eastAsia="en-US"/>
        </w:rPr>
        <w:t>2MHA: 2-methylhippuric acid; 34MHA: 3-and 4-methylhippuric acid; AAMA: N-acetyl-S-(2-carbamoylethyl)-L-cysteine; AMCC: N-acetyl-S-(N-</w:t>
      </w:r>
      <w:proofErr w:type="spellStart"/>
      <w:r w:rsidR="00C96F2C" w:rsidRPr="00C96F2C">
        <w:rPr>
          <w:rFonts w:ascii="Times New Roman" w:eastAsia="等线" w:hAnsi="Times New Roman" w:cs="Times New Roman (Body CS)"/>
          <w:kern w:val="0"/>
          <w:sz w:val="24"/>
          <w:szCs w:val="24"/>
          <w:lang w:eastAsia="en-US"/>
        </w:rPr>
        <w:t>methylcarbamoyl</w:t>
      </w:r>
      <w:proofErr w:type="spellEnd"/>
      <w:r w:rsidR="00C96F2C" w:rsidRPr="00C96F2C">
        <w:rPr>
          <w:rFonts w:ascii="Times New Roman" w:eastAsia="等线" w:hAnsi="Times New Roman" w:cs="Times New Roman (Body CS)"/>
          <w:kern w:val="0"/>
          <w:sz w:val="24"/>
          <w:szCs w:val="24"/>
          <w:lang w:eastAsia="en-US"/>
        </w:rPr>
        <w:t>)-L-cysteine; ATCA: 2-aminothiazoline-4-carboxylic acid; BMA: N-acetyl-S-(benzyl)-L-cysteine; BPMA: N-acetyl-S-(n-propyl)-L-cysteine; CEMA: N-acetyl-S-(2-carboxyethyl)-L-cysteine; CYMA: N-acetyl-S-(2-cyanoethyl)-L-cysteine; DHBMA: N-acetyl-S-(3:4-dihydroxybutyl)-L-cysteine; GAMA: N-acetyl-S-(2-carbamoyl-2-hydroxyethyl)-L-cysteine; HEMA: N-acetyl-S-(2-hydroxyethyl)-L-cysteine; 2HPMA: N-acetyl-S-(2-hydroxypropyl)-L-</w:t>
      </w:r>
      <w:r w:rsidR="00C96F2C" w:rsidRPr="00C96F2C">
        <w:rPr>
          <w:rFonts w:ascii="Times New Roman" w:eastAsia="等线" w:hAnsi="Times New Roman" w:cs="Times New Roman (Body CS)"/>
          <w:kern w:val="0"/>
          <w:sz w:val="24"/>
          <w:szCs w:val="24"/>
          <w:lang w:eastAsia="en-US"/>
        </w:rPr>
        <w:lastRenderedPageBreak/>
        <w:t xml:space="preserve">cysteine; 3HPMA: N-acetyl-S-(3-hydroxypropyl)-L-cysteine; MA: </w:t>
      </w:r>
      <w:proofErr w:type="spellStart"/>
      <w:r w:rsidR="00C96F2C" w:rsidRPr="00C96F2C">
        <w:rPr>
          <w:rFonts w:ascii="Times New Roman" w:eastAsia="等线" w:hAnsi="Times New Roman" w:cs="Times New Roman (Body CS)"/>
          <w:kern w:val="0"/>
          <w:sz w:val="24"/>
          <w:szCs w:val="24"/>
          <w:lang w:eastAsia="en-US"/>
        </w:rPr>
        <w:t>mandelic</w:t>
      </w:r>
      <w:proofErr w:type="spellEnd"/>
      <w:r w:rsidR="00C96F2C" w:rsidRPr="00C96F2C">
        <w:rPr>
          <w:rFonts w:ascii="Times New Roman" w:eastAsia="等线" w:hAnsi="Times New Roman" w:cs="Times New Roman (Body CS)"/>
          <w:kern w:val="0"/>
          <w:sz w:val="24"/>
          <w:szCs w:val="24"/>
          <w:lang w:eastAsia="en-US"/>
        </w:rPr>
        <w:t xml:space="preserve"> acid; MHBMA3: N-acetyl-S-(4-hydroxy-2-butenyl)-L-cysteine; PHEMA: N-acetyl-S-(phenyl-2-hydroxyethyl)-L-cysteine; PGA: </w:t>
      </w:r>
      <w:proofErr w:type="spellStart"/>
      <w:r w:rsidR="00C96F2C" w:rsidRPr="00C96F2C">
        <w:rPr>
          <w:rFonts w:ascii="Times New Roman" w:eastAsia="等线" w:hAnsi="Times New Roman" w:cs="Times New Roman (Body CS)"/>
          <w:kern w:val="0"/>
          <w:sz w:val="24"/>
          <w:szCs w:val="24"/>
          <w:lang w:eastAsia="en-US"/>
        </w:rPr>
        <w:t>phenylglyoxylic</w:t>
      </w:r>
      <w:proofErr w:type="spellEnd"/>
      <w:r w:rsidR="00C96F2C" w:rsidRPr="00C96F2C">
        <w:rPr>
          <w:rFonts w:ascii="Times New Roman" w:eastAsia="等线" w:hAnsi="Times New Roman" w:cs="Times New Roman (Body CS)"/>
          <w:kern w:val="0"/>
          <w:sz w:val="24"/>
          <w:szCs w:val="24"/>
          <w:lang w:eastAsia="en-US"/>
        </w:rPr>
        <w:t xml:space="preserve"> acid; HPMMA: N-acetyl-S-(3-hydroxypropyl-1-methyl)-L-cyst</w:t>
      </w:r>
    </w:p>
    <w:sectPr w:rsidR="003A16B3" w:rsidRPr="00F6245F" w:rsidSect="00256C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1C3D51" w14:textId="77777777" w:rsidR="007E2434" w:rsidRDefault="007E2434" w:rsidP="008B6DB1">
      <w:r>
        <w:separator/>
      </w:r>
    </w:p>
  </w:endnote>
  <w:endnote w:type="continuationSeparator" w:id="0">
    <w:p w14:paraId="5810D15A" w14:textId="77777777" w:rsidR="007E2434" w:rsidRDefault="007E2434" w:rsidP="008B6D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7B3625" w14:textId="77777777" w:rsidR="007E2434" w:rsidRDefault="007E2434" w:rsidP="008B6DB1">
      <w:r>
        <w:separator/>
      </w:r>
    </w:p>
  </w:footnote>
  <w:footnote w:type="continuationSeparator" w:id="0">
    <w:p w14:paraId="0E214F3A" w14:textId="77777777" w:rsidR="007E2434" w:rsidRDefault="007E2434" w:rsidP="008B6D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2D8"/>
    <w:rsid w:val="0001037F"/>
    <w:rsid w:val="0004697B"/>
    <w:rsid w:val="000C02B5"/>
    <w:rsid w:val="000C2413"/>
    <w:rsid w:val="00141625"/>
    <w:rsid w:val="001C3B25"/>
    <w:rsid w:val="001E4BA4"/>
    <w:rsid w:val="00210A22"/>
    <w:rsid w:val="00220A6A"/>
    <w:rsid w:val="0026066F"/>
    <w:rsid w:val="002D7022"/>
    <w:rsid w:val="003116B0"/>
    <w:rsid w:val="00313AD0"/>
    <w:rsid w:val="003A16B3"/>
    <w:rsid w:val="003A1C15"/>
    <w:rsid w:val="003C5544"/>
    <w:rsid w:val="00456319"/>
    <w:rsid w:val="00483601"/>
    <w:rsid w:val="004B54E8"/>
    <w:rsid w:val="004C45AE"/>
    <w:rsid w:val="004C791F"/>
    <w:rsid w:val="00524FA0"/>
    <w:rsid w:val="00527C4B"/>
    <w:rsid w:val="00532AF1"/>
    <w:rsid w:val="005C4540"/>
    <w:rsid w:val="005F380C"/>
    <w:rsid w:val="006D3367"/>
    <w:rsid w:val="006D5D89"/>
    <w:rsid w:val="006E3D20"/>
    <w:rsid w:val="00710574"/>
    <w:rsid w:val="00724A2B"/>
    <w:rsid w:val="00794E1B"/>
    <w:rsid w:val="007D512A"/>
    <w:rsid w:val="007E2434"/>
    <w:rsid w:val="007F6C47"/>
    <w:rsid w:val="007F71ED"/>
    <w:rsid w:val="008256F9"/>
    <w:rsid w:val="00880526"/>
    <w:rsid w:val="008B6DB1"/>
    <w:rsid w:val="00942CE6"/>
    <w:rsid w:val="009F22D8"/>
    <w:rsid w:val="009F4701"/>
    <w:rsid w:val="00A00A3E"/>
    <w:rsid w:val="00A25FD5"/>
    <w:rsid w:val="00A5417B"/>
    <w:rsid w:val="00A54CB3"/>
    <w:rsid w:val="00B87717"/>
    <w:rsid w:val="00BD01F6"/>
    <w:rsid w:val="00BE4F88"/>
    <w:rsid w:val="00C27613"/>
    <w:rsid w:val="00C67532"/>
    <w:rsid w:val="00C740BA"/>
    <w:rsid w:val="00C8668A"/>
    <w:rsid w:val="00C96F2C"/>
    <w:rsid w:val="00CB6EB1"/>
    <w:rsid w:val="00D42C5D"/>
    <w:rsid w:val="00D5122B"/>
    <w:rsid w:val="00D97169"/>
    <w:rsid w:val="00E117D2"/>
    <w:rsid w:val="00E37FC8"/>
    <w:rsid w:val="00E72079"/>
    <w:rsid w:val="00EA1A59"/>
    <w:rsid w:val="00EC4021"/>
    <w:rsid w:val="00ED36E0"/>
    <w:rsid w:val="00F003D7"/>
    <w:rsid w:val="00F01DB3"/>
    <w:rsid w:val="00F4314B"/>
    <w:rsid w:val="00F55717"/>
    <w:rsid w:val="00F6245F"/>
    <w:rsid w:val="00F670A4"/>
    <w:rsid w:val="00FA61F2"/>
    <w:rsid w:val="00FA6C9B"/>
    <w:rsid w:val="00FE240F"/>
    <w:rsid w:val="00FF4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FC4F69"/>
  <w15:chartTrackingRefBased/>
  <w15:docId w15:val="{3759C525-2F1F-4495-B71B-222BAD15C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6D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6D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6D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6DB1"/>
    <w:rPr>
      <w:sz w:val="18"/>
      <w:szCs w:val="18"/>
    </w:rPr>
  </w:style>
  <w:style w:type="table" w:customStyle="1" w:styleId="GridTable1Light1">
    <w:name w:val="Grid Table 1 Light1"/>
    <w:basedOn w:val="a1"/>
    <w:uiPriority w:val="46"/>
    <w:rsid w:val="008B6DB1"/>
    <w:rPr>
      <w:rFonts w:ascii="Times New Roman" w:hAnsi="Times New Roman" w:cs="Times New Roman (Body CS)"/>
      <w:kern w:val="0"/>
      <w:sz w:val="24"/>
      <w:szCs w:val="24"/>
      <w:lang w:eastAsia="en-US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11">
    <w:name w:val="Grid Table 1 Light11"/>
    <w:basedOn w:val="a1"/>
    <w:uiPriority w:val="46"/>
    <w:rsid w:val="00E72079"/>
    <w:rPr>
      <w:rFonts w:ascii="Times New Roman" w:hAnsi="Times New Roman" w:cs="Times New Roman (Body CS)"/>
      <w:kern w:val="0"/>
      <w:sz w:val="24"/>
      <w:szCs w:val="24"/>
      <w:lang w:eastAsia="en-US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75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8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6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2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1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1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5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8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7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4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7</TotalTime>
  <Pages>4</Pages>
  <Words>808</Words>
  <Characters>4610</Characters>
  <Application>Microsoft Office Word</Application>
  <DocSecurity>0</DocSecurity>
  <Lines>38</Lines>
  <Paragraphs>10</Paragraphs>
  <ScaleCrop>false</ScaleCrop>
  <Company/>
  <LinksUpToDate>false</LinksUpToDate>
  <CharactersWithSpaces>5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熊 怡霄</dc:creator>
  <cp:keywords/>
  <dc:description/>
  <cp:lastModifiedBy>怡霄 熊</cp:lastModifiedBy>
  <cp:revision>32</cp:revision>
  <dcterms:created xsi:type="dcterms:W3CDTF">2023-05-10T11:39:00Z</dcterms:created>
  <dcterms:modified xsi:type="dcterms:W3CDTF">2023-09-13T01:32:00Z</dcterms:modified>
</cp:coreProperties>
</file>